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524EE" w14:textId="3F9D92C4" w:rsidR="001359BD" w:rsidRPr="007462A5" w:rsidRDefault="001F36B9" w:rsidP="007462A5">
      <w:pPr>
        <w:jc w:val="center"/>
        <w:rPr>
          <w:b/>
          <w:bCs/>
        </w:rPr>
      </w:pPr>
      <w:r>
        <w:rPr>
          <w:b/>
          <w:bCs/>
        </w:rPr>
        <w:t>S1</w:t>
      </w:r>
      <w:r w:rsidR="007462A5" w:rsidRPr="007462A5">
        <w:rPr>
          <w:b/>
          <w:bCs/>
        </w:rPr>
        <w:t xml:space="preserve"> </w:t>
      </w:r>
      <w:r>
        <w:rPr>
          <w:b/>
          <w:bCs/>
        </w:rPr>
        <w:t>File</w:t>
      </w:r>
    </w:p>
    <w:p w14:paraId="48EDB5D2" w14:textId="6265233C" w:rsidR="001E4DBA" w:rsidRDefault="001E4DBA">
      <w:pPr>
        <w:rPr>
          <w:b/>
          <w:bCs/>
        </w:rPr>
      </w:pPr>
    </w:p>
    <w:p w14:paraId="5D05AEDB" w14:textId="77777777" w:rsidR="001E4DBA" w:rsidRDefault="001E4DBA">
      <w:pPr>
        <w:rPr>
          <w:b/>
          <w:bCs/>
        </w:rPr>
      </w:pPr>
    </w:p>
    <w:p w14:paraId="5FD36D87" w14:textId="353AF34C" w:rsidR="00813DB6" w:rsidRPr="006576B5" w:rsidRDefault="006576B5">
      <w:pPr>
        <w:rPr>
          <w:b/>
          <w:bCs/>
        </w:rPr>
      </w:pPr>
      <w:r w:rsidRPr="006576B5">
        <w:rPr>
          <w:b/>
          <w:bCs/>
        </w:rPr>
        <w:t xml:space="preserve">Table </w:t>
      </w:r>
      <w:r w:rsidR="001F36B9">
        <w:rPr>
          <w:b/>
          <w:bCs/>
        </w:rPr>
        <w:t>A</w:t>
      </w:r>
      <w:r w:rsidRPr="006576B5">
        <w:rPr>
          <w:b/>
          <w:bCs/>
        </w:rPr>
        <w:t>: Combined models for overweight and sex coefficient</w:t>
      </w:r>
    </w:p>
    <w:p w14:paraId="5D573EDC" w14:textId="77777777" w:rsidR="006576B5" w:rsidRDefault="006576B5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330"/>
        <w:gridCol w:w="3439"/>
        <w:gridCol w:w="1591"/>
      </w:tblGrid>
      <w:tr w:rsidR="0004616B" w:rsidRPr="00D738B1" w14:paraId="59DA5880" w14:textId="77777777" w:rsidTr="00E14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79E95B09" w14:textId="50221F6E" w:rsidR="0004616B" w:rsidRPr="00D738B1" w:rsidRDefault="00437BBF" w:rsidP="00813DB6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variates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856687A" w14:textId="490E6945" w:rsidR="0004616B" w:rsidRPr="00D738B1" w:rsidRDefault="0004616B" w:rsidP="0081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 xml:space="preserve">Adjusted </w:t>
            </w:r>
            <w:r w:rsidR="00790D25" w:rsidRPr="00D738B1">
              <w:rPr>
                <w:rFonts w:asciiTheme="minorHAnsi" w:hAnsiTheme="minorHAnsi" w:cstheme="minorHAnsi"/>
                <w:color w:val="000000"/>
              </w:rPr>
              <w:t>RR</w:t>
            </w:r>
            <w:r w:rsidRPr="00D738B1">
              <w:rPr>
                <w:rFonts w:asciiTheme="minorHAnsi" w:hAnsiTheme="minorHAnsi" w:cstheme="minorHAnsi"/>
                <w:color w:val="000000"/>
              </w:rPr>
              <w:t xml:space="preserve"> [95% conf. interval]</w:t>
            </w:r>
          </w:p>
        </w:tc>
        <w:tc>
          <w:tcPr>
            <w:tcW w:w="850" w:type="pct"/>
            <w:noWrap/>
            <w:hideMark/>
          </w:tcPr>
          <w:p w14:paraId="377D3801" w14:textId="6F42972F" w:rsidR="0004616B" w:rsidRPr="00D738B1" w:rsidRDefault="0004616B" w:rsidP="00813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E14731" w:rsidRPr="00D738B1" w14:paraId="1B7CF9F3" w14:textId="77777777" w:rsidTr="00CF7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669A08F" w14:textId="77777777" w:rsidR="00E14731" w:rsidRPr="00D738B1" w:rsidRDefault="00E1473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Age Group, years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3455E91B" w14:textId="7A0B1676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2DD9E6EE" w14:textId="77777777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16916F92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48DAFAD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15-19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A9955DD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3D1981B2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E14731" w:rsidRPr="00D738B1" w14:paraId="68AB14DE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6471E8B6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20-29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0F9828F" w14:textId="74C7570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89, [1.64, 2.1</w:t>
            </w:r>
            <w:r w:rsidR="00885420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7205EEE7" w14:textId="48371EB4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04616B" w:rsidRPr="00D738B1" w14:paraId="2431F3B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64C79B8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30-39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EE63EFE" w14:textId="2E2D0890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2.70, [2.33, 3.13]</w:t>
            </w:r>
          </w:p>
        </w:tc>
        <w:tc>
          <w:tcPr>
            <w:tcW w:w="850" w:type="pct"/>
            <w:noWrap/>
            <w:hideMark/>
          </w:tcPr>
          <w:p w14:paraId="4D35CE23" w14:textId="2ABE81EA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0AE47ED9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B5FE656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40+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9143AD3" w14:textId="46AC8C81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2.7</w:t>
            </w:r>
            <w:r w:rsidR="00885420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, [2.</w:t>
            </w:r>
            <w:r w:rsidR="00885420">
              <w:rPr>
                <w:rFonts w:asciiTheme="minorHAnsi" w:hAnsiTheme="minorHAnsi" w:cstheme="minorHAnsi"/>
                <w:color w:val="000000"/>
              </w:rPr>
              <w:t>39</w:t>
            </w:r>
            <w:r w:rsidRPr="00D738B1">
              <w:rPr>
                <w:rFonts w:asciiTheme="minorHAnsi" w:hAnsiTheme="minorHAnsi" w:cstheme="minorHAnsi"/>
                <w:color w:val="000000"/>
              </w:rPr>
              <w:t>, 3.2</w:t>
            </w:r>
            <w:r w:rsidR="00885420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40DA1F03" w14:textId="09A93DF6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04616B" w:rsidRPr="00D738B1" w14:paraId="32D6ED3D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7AE30C9E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367F5AB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01A1AF83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42409D5C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4F43E47C" w14:textId="77777777" w:rsidR="00E14731" w:rsidRPr="00D738B1" w:rsidRDefault="00E1473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mmunity Type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7A57FCEC" w14:textId="7FBEA16E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245A9631" w14:textId="77777777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53492972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43E197CE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arian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40899B51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383B3ABD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E14731" w:rsidRPr="00D738B1" w14:paraId="2F7B3758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8C7CA83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3B0E418" w14:textId="755AB89D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4, [1.25, 1.44]</w:t>
            </w:r>
          </w:p>
        </w:tc>
        <w:tc>
          <w:tcPr>
            <w:tcW w:w="850" w:type="pct"/>
            <w:noWrap/>
            <w:hideMark/>
          </w:tcPr>
          <w:p w14:paraId="44D160CB" w14:textId="604ABE3A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04616B" w:rsidRPr="00D738B1" w14:paraId="5E877880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506FE84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ing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85ED5BD" w14:textId="2695F21B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15, [1. 09, 1.22]</w:t>
            </w:r>
          </w:p>
        </w:tc>
        <w:tc>
          <w:tcPr>
            <w:tcW w:w="850" w:type="pct"/>
            <w:noWrap/>
            <w:hideMark/>
          </w:tcPr>
          <w:p w14:paraId="6A97D9B2" w14:textId="3436D57C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360DAD82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E26A37D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B5AB5D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2D266C1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7A28A1E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45C6376E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ES group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04963AE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72D1EAC6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5F5C27C2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3D8951C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est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6DCF37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3C31D8EF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071DE58F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6D6E1CA2" w14:textId="75689461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-middle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44D66EB" w14:textId="6C3E62F5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9, [1.29, 1.51]</w:t>
            </w:r>
          </w:p>
        </w:tc>
        <w:tc>
          <w:tcPr>
            <w:tcW w:w="850" w:type="pct"/>
            <w:noWrap/>
            <w:hideMark/>
          </w:tcPr>
          <w:p w14:paraId="321913EB" w14:textId="0205EE21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7C4B3F0E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0FC417E" w14:textId="5B30B5A8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-middle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8694E80" w14:textId="72346B04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68, [1.5</w:t>
            </w:r>
            <w:r w:rsidR="00716037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, 1.81]</w:t>
            </w:r>
          </w:p>
        </w:tc>
        <w:tc>
          <w:tcPr>
            <w:tcW w:w="850" w:type="pct"/>
            <w:noWrap/>
            <w:hideMark/>
          </w:tcPr>
          <w:p w14:paraId="759F534A" w14:textId="16BA090C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04616B" w:rsidRPr="00D738B1" w14:paraId="050CA1B9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6DBF01FB" w14:textId="3AF77730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est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53BBEACD" w14:textId="7A92A01D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80, [1.67, 1.95]</w:t>
            </w:r>
          </w:p>
        </w:tc>
        <w:tc>
          <w:tcPr>
            <w:tcW w:w="850" w:type="pct"/>
            <w:noWrap/>
            <w:hideMark/>
          </w:tcPr>
          <w:p w14:paraId="1854B767" w14:textId="00CCD737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461607C3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0A4DC45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5FA32765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23E5E885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5CCF0AD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634AEB0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Occupation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E1E7087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6A190483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3EEF564D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DE0314E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iculture/housework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CD02439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6DC1CD56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0750255D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7ECE9DC3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Bar/Restaurant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57874138" w14:textId="5FFA6193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</w:t>
            </w:r>
            <w:r w:rsidR="00716037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, [1.21, 1.47]</w:t>
            </w:r>
          </w:p>
        </w:tc>
        <w:tc>
          <w:tcPr>
            <w:tcW w:w="850" w:type="pct"/>
            <w:noWrap/>
            <w:hideMark/>
          </w:tcPr>
          <w:p w14:paraId="0633ABBD" w14:textId="53742624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0F86C305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8B62100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E1CCA06" w14:textId="237E3E9D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28, [1.0</w:t>
            </w:r>
            <w:r w:rsidR="00716037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1.54]</w:t>
            </w:r>
          </w:p>
        </w:tc>
        <w:tc>
          <w:tcPr>
            <w:tcW w:w="850" w:type="pct"/>
            <w:noWrap/>
            <w:hideMark/>
          </w:tcPr>
          <w:p w14:paraId="77D3B2FE" w14:textId="1EAA01BF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&lt;</w:t>
            </w:r>
            <w:r w:rsidR="0004616B" w:rsidRPr="00D738B1">
              <w:rPr>
                <w:rFonts w:asciiTheme="minorHAnsi" w:hAnsiTheme="minorHAnsi" w:cstheme="minorHAnsi"/>
                <w:color w:val="000000"/>
              </w:rPr>
              <w:t>0.0</w:t>
            </w:r>
            <w:r w:rsidR="00D738B1" w:rsidRPr="00D738B1">
              <w:rPr>
                <w:rFonts w:asciiTheme="minorHAnsi" w:hAnsiTheme="minorHAnsi" w:cstheme="minorHAnsi"/>
                <w:color w:val="000000"/>
              </w:rPr>
              <w:t>0</w:t>
            </w:r>
            <w:r w:rsidRPr="00D738B1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04616B" w:rsidRPr="00D738B1" w14:paraId="588432BF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FF45D53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e/Shopkeeper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CAD1012" w14:textId="16004BE3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44, [1.35, 1.53]</w:t>
            </w:r>
          </w:p>
        </w:tc>
        <w:tc>
          <w:tcPr>
            <w:tcW w:w="850" w:type="pct"/>
            <w:noWrap/>
            <w:hideMark/>
          </w:tcPr>
          <w:p w14:paraId="2B1ED2A8" w14:textId="5E2B1A5B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43B95FEE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629BC0AC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Other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C3B66EC" w14:textId="3D34CA54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12, [1.04, 1.</w:t>
            </w:r>
            <w:r w:rsidR="00716037">
              <w:rPr>
                <w:rFonts w:asciiTheme="minorHAnsi" w:hAnsiTheme="minorHAnsi" w:cstheme="minorHAnsi"/>
                <w:color w:val="000000"/>
              </w:rPr>
              <w:t>20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613B8710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</w:tr>
      <w:tr w:rsidR="0004616B" w:rsidRPr="00D738B1" w14:paraId="3D5E0E4B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9A2159D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A23EDF2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18ACEF1E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682288E5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EBC2D95" w14:textId="77777777" w:rsidR="00E14731" w:rsidRPr="00D738B1" w:rsidRDefault="00E14731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Marital Status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5C571628" w14:textId="0C96C2CF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7F046EFB" w14:textId="77777777" w:rsidR="00E14731" w:rsidRPr="00D738B1" w:rsidRDefault="00E1473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5E700A32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FEAA0D2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ever married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72853C8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68995C1F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E14731" w:rsidRPr="00D738B1" w14:paraId="36F15DA0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B440073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reviously married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4AD1FEEA" w14:textId="75259A6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3, [1.1</w:t>
            </w:r>
            <w:r w:rsidR="00716037">
              <w:rPr>
                <w:rFonts w:asciiTheme="minorHAnsi" w:hAnsiTheme="minorHAnsi" w:cstheme="minorHAnsi"/>
                <w:color w:val="000000"/>
              </w:rPr>
              <w:t>9</w:t>
            </w:r>
            <w:r w:rsidRPr="00D738B1">
              <w:rPr>
                <w:rFonts w:asciiTheme="minorHAnsi" w:hAnsiTheme="minorHAnsi" w:cstheme="minorHAnsi"/>
                <w:color w:val="000000"/>
              </w:rPr>
              <w:t>, 1.</w:t>
            </w:r>
            <w:r w:rsidR="00716037">
              <w:rPr>
                <w:rFonts w:asciiTheme="minorHAnsi" w:hAnsiTheme="minorHAnsi" w:cstheme="minorHAnsi"/>
                <w:color w:val="000000"/>
              </w:rPr>
              <w:t>50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3F122A66" w14:textId="05B79632" w:rsidR="0004616B" w:rsidRPr="00D738B1" w:rsidRDefault="00790D25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04616B" w:rsidRPr="00D738B1" w14:paraId="6F7C23A0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64A1A368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urrently married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806B648" w14:textId="4A140520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49, [1.34, 1.65]</w:t>
            </w:r>
          </w:p>
        </w:tc>
        <w:tc>
          <w:tcPr>
            <w:tcW w:w="850" w:type="pct"/>
            <w:noWrap/>
            <w:hideMark/>
          </w:tcPr>
          <w:p w14:paraId="4AD52F15" w14:textId="643EDA3F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367B10B4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86F99A7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C665E21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7D1F57DF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077EF5E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A3CABA0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FF0000"/>
              </w:rPr>
            </w:pPr>
            <w:r w:rsidRPr="00C975A7">
              <w:rPr>
                <w:rFonts w:asciiTheme="minorHAnsi" w:hAnsiTheme="minorHAnsi" w:cstheme="minorHAnsi"/>
                <w:color w:val="000000" w:themeColor="text1"/>
              </w:rPr>
              <w:t>Gender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490D19E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</w:rPr>
            </w:pPr>
          </w:p>
        </w:tc>
        <w:tc>
          <w:tcPr>
            <w:tcW w:w="850" w:type="pct"/>
            <w:noWrap/>
            <w:hideMark/>
          </w:tcPr>
          <w:p w14:paraId="74C36823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E14731" w:rsidRPr="00D738B1" w14:paraId="43D0AC06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CACB467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Female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8919534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43197CAC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</w:tr>
      <w:tr w:rsidR="0004616B" w:rsidRPr="00D738B1" w14:paraId="16034BBC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7643E58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BB8797B" w14:textId="3B1C1EE8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0.24, [0.18, 0.34]</w:t>
            </w:r>
          </w:p>
        </w:tc>
        <w:tc>
          <w:tcPr>
            <w:tcW w:w="850" w:type="pct"/>
            <w:noWrap/>
            <w:hideMark/>
          </w:tcPr>
          <w:p w14:paraId="75E96637" w14:textId="03F03897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6E606AD0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77D399A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A17754E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850" w:type="pct"/>
            <w:noWrap/>
            <w:hideMark/>
          </w:tcPr>
          <w:p w14:paraId="35894673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04616B" w:rsidRPr="00D738B1" w14:paraId="669F7AB3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3EEA0E2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49EA031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67DB6430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7F78BB64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F331499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ne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5A9F6D1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2A75ACF3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2ED1B8D1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5B9F8B8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lastRenderedPageBreak/>
              <w:t>Primary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5A877B64" w14:textId="74AE20FA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1, [0.82, 1.01]</w:t>
            </w:r>
          </w:p>
        </w:tc>
        <w:tc>
          <w:tcPr>
            <w:tcW w:w="850" w:type="pct"/>
            <w:noWrap/>
            <w:hideMark/>
          </w:tcPr>
          <w:p w14:paraId="71C1B1DF" w14:textId="3EA160B9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7</w:t>
            </w:r>
            <w:r w:rsidR="00716037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E14731" w:rsidRPr="00D738B1" w14:paraId="4D99F9C2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EABE6B1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Secondary/Tertiary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3BDFA0D" w14:textId="7892D504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01, [0.91, 1.13]</w:t>
            </w:r>
          </w:p>
        </w:tc>
        <w:tc>
          <w:tcPr>
            <w:tcW w:w="850" w:type="pct"/>
            <w:noWrap/>
            <w:hideMark/>
          </w:tcPr>
          <w:p w14:paraId="2F00D28B" w14:textId="5008640F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2</w:t>
            </w:r>
            <w:r w:rsidR="00716037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437BBF" w:rsidRPr="00D738B1" w14:paraId="05374DB1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</w:tcPr>
          <w:p w14:paraId="6C427BF8" w14:textId="77777777" w:rsidR="00437BBF" w:rsidRPr="00D738B1" w:rsidRDefault="00437BBF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</w:tcPr>
          <w:p w14:paraId="4D9ADA92" w14:textId="77777777" w:rsidR="00437BBF" w:rsidRPr="00D738B1" w:rsidRDefault="00437BBF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pct"/>
            <w:noWrap/>
          </w:tcPr>
          <w:p w14:paraId="48BFE815" w14:textId="77777777" w:rsidR="00437BBF" w:rsidRPr="00D738B1" w:rsidRDefault="00437BBF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14731" w:rsidRPr="00D738B1" w14:paraId="08DA6B95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70F6A75" w14:textId="371CEFF1" w:rsidR="0004616B" w:rsidRPr="00D738B1" w:rsidRDefault="00437BBF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</w:rPr>
              <w:t>Gender Education Interaction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573E253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4750FBD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589E7896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8E282CF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one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4C117C5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2CAF355A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E14731" w:rsidRPr="00D738B1" w14:paraId="0427E494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28509DA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Primary</w:t>
            </w:r>
            <w:proofErr w:type="spellEnd"/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54D7D798" w14:textId="6F941C33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24, [0.89, 1.73]</w:t>
            </w:r>
          </w:p>
        </w:tc>
        <w:tc>
          <w:tcPr>
            <w:tcW w:w="850" w:type="pct"/>
            <w:noWrap/>
            <w:hideMark/>
          </w:tcPr>
          <w:p w14:paraId="5A9AEAA0" w14:textId="6CF37EE5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0A6045">
              <w:rPr>
                <w:rFonts w:asciiTheme="minorHAnsi" w:hAnsiTheme="minorHAnsi" w:cstheme="minorHAnsi"/>
                <w:color w:val="000000"/>
              </w:rPr>
              <w:t>201</w:t>
            </w:r>
          </w:p>
        </w:tc>
      </w:tr>
      <w:tr w:rsidR="0004616B" w:rsidRPr="00D738B1" w14:paraId="1DFA4553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978BD30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Secondary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/Tertiary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7FE8F7C" w14:textId="5458032A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 xml:space="preserve">1.39, </w:t>
            </w:r>
            <w:r w:rsidR="00F33526" w:rsidRPr="00D738B1">
              <w:rPr>
                <w:rFonts w:asciiTheme="minorHAnsi" w:hAnsiTheme="minorHAnsi" w:cstheme="minorHAnsi"/>
                <w:color w:val="000000"/>
              </w:rPr>
              <w:t>[</w:t>
            </w:r>
            <w:r w:rsidRPr="00D738B1">
              <w:rPr>
                <w:rFonts w:asciiTheme="minorHAnsi" w:hAnsiTheme="minorHAnsi" w:cstheme="minorHAnsi"/>
                <w:color w:val="000000"/>
              </w:rPr>
              <w:t>0.99, 1.9</w:t>
            </w:r>
            <w:r w:rsidR="000A6045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42284560" w14:textId="4F7E325B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5</w:t>
            </w:r>
            <w:r w:rsidR="000A6045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E14731" w:rsidRPr="00D738B1" w14:paraId="53683DD1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54245A4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A7658CD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0BCD05E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15E56003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7956CC8" w14:textId="77777777" w:rsidR="00E14731" w:rsidRPr="00D738B1" w:rsidRDefault="00E1473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moking status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61185F07" w14:textId="4797DA10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0F42EF5C" w14:textId="77777777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490E16EA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BA1006D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A9A04F5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0B8A05D3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78ADED4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C91EFBE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45A7129B" w14:textId="375EAD91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1, [0.6</w:t>
            </w:r>
            <w:r w:rsidR="000A6045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, 0.96]</w:t>
            </w:r>
          </w:p>
        </w:tc>
        <w:tc>
          <w:tcPr>
            <w:tcW w:w="850" w:type="pct"/>
            <w:noWrap/>
            <w:hideMark/>
          </w:tcPr>
          <w:p w14:paraId="09901CCF" w14:textId="46356BB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1</w:t>
            </w:r>
            <w:r w:rsidR="000A6045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E14731" w:rsidRPr="00D738B1" w14:paraId="396F1646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437523A6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FE56334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2E1A139C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122F0E3F" w14:textId="77777777" w:rsidTr="00E14731">
        <w:trPr>
          <w:gridAfter w:val="2"/>
          <w:wAfter w:w="502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BC93CD2" w14:textId="1BA13D72" w:rsidR="0004616B" w:rsidRPr="00D738B1" w:rsidRDefault="0004616B" w:rsidP="00AA49D8">
            <w:pPr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</w:rPr>
              <w:t>Gender-smoke interaction</w:t>
            </w:r>
          </w:p>
        </w:tc>
      </w:tr>
      <w:tr w:rsidR="00E14731" w:rsidRPr="00D738B1" w14:paraId="40DDA8B9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2424514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o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360E0F7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33D9AD64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0C2A862A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29EA16B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Yes</w:t>
            </w:r>
            <w:proofErr w:type="spellEnd"/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6AA34209" w14:textId="0A7235BB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3, [0.3</w:t>
            </w:r>
            <w:r w:rsidR="000A6045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, 0.60]</w:t>
            </w:r>
          </w:p>
        </w:tc>
        <w:tc>
          <w:tcPr>
            <w:tcW w:w="850" w:type="pct"/>
            <w:noWrap/>
            <w:hideMark/>
          </w:tcPr>
          <w:p w14:paraId="5F1A39DC" w14:textId="6F0D4288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7821A033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669B98C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10003DB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3409D448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4616B" w:rsidRPr="00D738B1" w14:paraId="47EA3ED2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D0BC0C2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Religion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06EEB29D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57433237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3E1F58D9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078EC23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uslim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3A07B921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3A0A7460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5308655D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3A04BBB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n-Muslim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4786290A" w14:textId="5A841023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7, [0.81, 0.9</w:t>
            </w:r>
            <w:r w:rsidR="000A6045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6CDF713F" w14:textId="1FF06DE9" w:rsidR="0004616B" w:rsidRPr="00D738B1" w:rsidRDefault="00790D25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23B3986E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042574C9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BFDE7E3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36422C8B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60C357FB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6BBDE80" w14:textId="77777777" w:rsidR="00E14731" w:rsidRPr="00D738B1" w:rsidRDefault="00E1473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Drinks Alcohol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3BEB75D3" w14:textId="7827B79C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6521E7B8" w14:textId="77777777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4462C8F4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411325BB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169B3FD7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1023B1A5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7441AA87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CC41375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92B28AD" w14:textId="43610274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1</w:t>
            </w:r>
            <w:r w:rsidR="000A6045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, [1.0</w:t>
            </w:r>
            <w:r w:rsidR="000A6045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, 1.2</w:t>
            </w:r>
            <w:r w:rsidR="000A6045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0" w:type="pct"/>
            <w:noWrap/>
            <w:hideMark/>
          </w:tcPr>
          <w:p w14:paraId="6AE1D1FC" w14:textId="77777777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E14731" w:rsidRPr="00D738B1" w14:paraId="350CA954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1637F229" w14:textId="77777777" w:rsidR="0004616B" w:rsidRPr="00D738B1" w:rsidRDefault="0004616B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7B51BEC5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pct"/>
            <w:noWrap/>
            <w:hideMark/>
          </w:tcPr>
          <w:p w14:paraId="28A3F577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15B0A818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2FD85BEA" w14:textId="77777777" w:rsidR="00E14731" w:rsidRPr="00D738B1" w:rsidRDefault="00E1473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Last alcoholic drink</w:t>
            </w:r>
          </w:p>
        </w:tc>
        <w:tc>
          <w:tcPr>
            <w:tcW w:w="1837" w:type="pct"/>
            <w:tcBorders>
              <w:left w:val="single" w:sz="4" w:space="0" w:color="auto"/>
            </w:tcBorders>
          </w:tcPr>
          <w:p w14:paraId="41C8BFDA" w14:textId="07CF1EAC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pct"/>
            <w:noWrap/>
            <w:hideMark/>
          </w:tcPr>
          <w:p w14:paraId="713B942E" w14:textId="77777777" w:rsidR="00E14731" w:rsidRPr="00D738B1" w:rsidRDefault="00E14731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42FF6566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352D4C1A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gt;1 year (Ref.)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5CD61CE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50" w:type="pct"/>
            <w:noWrap/>
            <w:hideMark/>
          </w:tcPr>
          <w:p w14:paraId="4A9B4DAB" w14:textId="77777777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04616B" w:rsidRPr="00D738B1" w14:paraId="004F4651" w14:textId="77777777" w:rsidTr="00E147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5AE1D072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month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4068FD0" w14:textId="0E366EC3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6, [0.86, 1.06]</w:t>
            </w:r>
          </w:p>
        </w:tc>
        <w:tc>
          <w:tcPr>
            <w:tcW w:w="850" w:type="pct"/>
            <w:noWrap/>
            <w:hideMark/>
          </w:tcPr>
          <w:p w14:paraId="652CBCAE" w14:textId="7BA7F66D" w:rsidR="0004616B" w:rsidRPr="00D738B1" w:rsidRDefault="0004616B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0</w:t>
            </w:r>
            <w:r w:rsidR="000A6045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E14731" w:rsidRPr="00D738B1" w14:paraId="24402CCA" w14:textId="77777777" w:rsidTr="00E1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right w:val="single" w:sz="4" w:space="0" w:color="auto"/>
            </w:tcBorders>
            <w:noWrap/>
            <w:hideMark/>
          </w:tcPr>
          <w:p w14:paraId="7C494280" w14:textId="77777777" w:rsidR="0004616B" w:rsidRPr="00D738B1" w:rsidRDefault="0004616B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week</w:t>
            </w:r>
          </w:p>
        </w:tc>
        <w:tc>
          <w:tcPr>
            <w:tcW w:w="1837" w:type="pct"/>
            <w:tcBorders>
              <w:left w:val="single" w:sz="4" w:space="0" w:color="auto"/>
            </w:tcBorders>
            <w:noWrap/>
            <w:hideMark/>
          </w:tcPr>
          <w:p w14:paraId="218927BB" w14:textId="1D9ED1E6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03, [0.94, 1.13]</w:t>
            </w:r>
          </w:p>
        </w:tc>
        <w:tc>
          <w:tcPr>
            <w:tcW w:w="850" w:type="pct"/>
            <w:noWrap/>
            <w:hideMark/>
          </w:tcPr>
          <w:p w14:paraId="2BF2FF7D" w14:textId="75A5AF14" w:rsidR="0004616B" w:rsidRPr="00D738B1" w:rsidRDefault="0004616B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</w:t>
            </w:r>
            <w:r w:rsidR="000A6045">
              <w:rPr>
                <w:rFonts w:asciiTheme="minorHAnsi" w:hAnsiTheme="minorHAnsi" w:cstheme="minorHAnsi"/>
                <w:color w:val="000000"/>
              </w:rPr>
              <w:t>23</w:t>
            </w:r>
          </w:p>
        </w:tc>
      </w:tr>
    </w:tbl>
    <w:p w14:paraId="08CC6FF2" w14:textId="65B53BD7" w:rsidR="00813DB6" w:rsidRDefault="00813DB6"/>
    <w:p w14:paraId="1D2BD21B" w14:textId="290908B1" w:rsidR="00790D25" w:rsidRDefault="00790D25" w:rsidP="00790D25">
      <w:r w:rsidRPr="00790D25">
        <w:rPr>
          <w:b/>
          <w:bCs/>
        </w:rPr>
        <w:t xml:space="preserve">Table </w:t>
      </w:r>
      <w:r w:rsidR="001F36B9">
        <w:rPr>
          <w:b/>
          <w:bCs/>
        </w:rPr>
        <w:t>A</w:t>
      </w:r>
      <w:r w:rsidRPr="00790D25">
        <w:rPr>
          <w:b/>
          <w:bCs/>
        </w:rPr>
        <w:t>:</w:t>
      </w:r>
      <w:r>
        <w:t xml:space="preserve"> Combined logistic regression model of overweight on covariates. </w:t>
      </w:r>
      <w:r w:rsidRPr="003045D1">
        <w:t>RR = risk ratio. CI = Confidence Interval. SES = socioeconomic status. HIV = Human Immunodeficiency Virus. Ref. = reference group.</w:t>
      </w:r>
      <w:r w:rsidR="00885CE9">
        <w:t xml:space="preserve"> Final model was adjusted for all other variables</w:t>
      </w:r>
      <w:r w:rsidR="00A54BC0">
        <w:t>, including the interaction terms listed</w:t>
      </w:r>
      <w:r w:rsidR="00885CE9">
        <w:t>.</w:t>
      </w:r>
    </w:p>
    <w:p w14:paraId="3B1BADCD" w14:textId="77777777" w:rsidR="006576B5" w:rsidRDefault="006576B5" w:rsidP="00790D25"/>
    <w:p w14:paraId="181C43FC" w14:textId="7ED70843" w:rsidR="00790D25" w:rsidRDefault="00790D25"/>
    <w:p w14:paraId="2F3ABEEA" w14:textId="2BA51E7E" w:rsidR="006576B5" w:rsidRPr="006576B5" w:rsidRDefault="006576B5" w:rsidP="006576B5">
      <w:pPr>
        <w:rPr>
          <w:b/>
          <w:bCs/>
        </w:rPr>
      </w:pPr>
      <w:r w:rsidRPr="006576B5">
        <w:rPr>
          <w:b/>
          <w:bCs/>
        </w:rPr>
        <w:t xml:space="preserve">Table </w:t>
      </w:r>
      <w:r w:rsidR="001F36B9">
        <w:rPr>
          <w:b/>
          <w:bCs/>
        </w:rPr>
        <w:t>B</w:t>
      </w:r>
      <w:r w:rsidRPr="006576B5">
        <w:rPr>
          <w:b/>
          <w:bCs/>
        </w:rPr>
        <w:t>: Combined models for obesity sex coefficient</w:t>
      </w:r>
    </w:p>
    <w:p w14:paraId="1A64FC96" w14:textId="77777777" w:rsidR="006576B5" w:rsidRDefault="006576B5"/>
    <w:tbl>
      <w:tblPr>
        <w:tblStyle w:val="PlainTable4"/>
        <w:tblW w:w="4944" w:type="pct"/>
        <w:tblLook w:val="04A0" w:firstRow="1" w:lastRow="0" w:firstColumn="1" w:lastColumn="0" w:noHBand="0" w:noVBand="1"/>
      </w:tblPr>
      <w:tblGrid>
        <w:gridCol w:w="4135"/>
        <w:gridCol w:w="4161"/>
        <w:gridCol w:w="959"/>
      </w:tblGrid>
      <w:tr w:rsidR="00E14731" w:rsidRPr="00D738B1" w14:paraId="6F09D12B" w14:textId="77777777" w:rsidTr="00D7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8708BBE" w14:textId="2BE8CE51" w:rsidR="00066F52" w:rsidRPr="00D738B1" w:rsidRDefault="00AA49D8" w:rsidP="004A59CF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variate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20ADE592" w14:textId="6D3C3264" w:rsidR="00066F52" w:rsidRPr="00D738B1" w:rsidRDefault="00066F52" w:rsidP="004A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Adjusted Risk Ratio [95% conf. interval]</w:t>
            </w:r>
          </w:p>
        </w:tc>
        <w:tc>
          <w:tcPr>
            <w:tcW w:w="518" w:type="pct"/>
            <w:noWrap/>
            <w:hideMark/>
          </w:tcPr>
          <w:p w14:paraId="7E14623E" w14:textId="062BD407" w:rsidR="00066F52" w:rsidRPr="00D738B1" w:rsidRDefault="00066F52" w:rsidP="004A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AA49D8" w:rsidRPr="00D738B1" w14:paraId="54DCDFF2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5EB46602" w14:textId="77777777" w:rsidR="00A37DD1" w:rsidRPr="00D738B1" w:rsidRDefault="00A37DD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Age Group, years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64824E51" w14:textId="340FD6E9" w:rsidR="00A37DD1" w:rsidRPr="00D738B1" w:rsidRDefault="00A37DD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0BE11485" w14:textId="77777777" w:rsidR="00A37DD1" w:rsidRPr="00D738B1" w:rsidRDefault="00A37DD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1641BCF8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8883882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15-19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CEC94CA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526F634F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4A59CF" w:rsidRPr="00D738B1" w14:paraId="3789811A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2FB45D1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20-29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2CB246F5" w14:textId="0E4C02CC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3.2</w:t>
            </w:r>
            <w:r w:rsidR="000A6045">
              <w:rPr>
                <w:rFonts w:asciiTheme="minorHAnsi" w:hAnsiTheme="minorHAnsi" w:cstheme="minorHAnsi"/>
                <w:color w:val="000000"/>
              </w:rPr>
              <w:t>9</w:t>
            </w:r>
            <w:r w:rsidRPr="00D738B1">
              <w:rPr>
                <w:rFonts w:asciiTheme="minorHAnsi" w:hAnsiTheme="minorHAnsi" w:cstheme="minorHAnsi"/>
                <w:color w:val="000000"/>
              </w:rPr>
              <w:t>, [2.19, 4.9</w:t>
            </w:r>
            <w:r w:rsidR="000A6045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697E90E5" w14:textId="04A490D1" w:rsidR="00066F52" w:rsidRPr="00D738B1" w:rsidRDefault="00AA49D8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08EF588B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12A891B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lastRenderedPageBreak/>
              <w:t>30-39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7DA8F4C" w14:textId="5A8C38C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6.6</w:t>
            </w:r>
            <w:r w:rsidR="000A6045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, [4.3</w:t>
            </w:r>
            <w:r w:rsidR="000A6045">
              <w:rPr>
                <w:rFonts w:asciiTheme="minorHAnsi" w:hAnsiTheme="minorHAnsi" w:cstheme="minorHAnsi"/>
                <w:color w:val="000000"/>
              </w:rPr>
              <w:t>9</w:t>
            </w:r>
            <w:r w:rsidRPr="00D738B1">
              <w:rPr>
                <w:rFonts w:asciiTheme="minorHAnsi" w:hAnsiTheme="minorHAnsi" w:cstheme="minorHAnsi"/>
                <w:color w:val="000000"/>
              </w:rPr>
              <w:t>, 9.9</w:t>
            </w:r>
            <w:r w:rsidR="000A6045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4DC7E6D5" w14:textId="1817CE2D" w:rsidR="00066F52" w:rsidRPr="00D738B1" w:rsidRDefault="00AA49D8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4A59CF" w:rsidRPr="00D738B1" w14:paraId="7DA8F3AD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12473D5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40+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E7C9A14" w14:textId="54D94626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7.0</w:t>
            </w:r>
            <w:r w:rsidR="008E770B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, [4.6</w:t>
            </w:r>
            <w:r w:rsidR="008E770B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10.6</w:t>
            </w:r>
            <w:r w:rsidR="008E770B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4075AE35" w14:textId="06589DD7" w:rsidR="00066F52" w:rsidRPr="00D738B1" w:rsidRDefault="00AA49D8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475AF33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55993E8A" w14:textId="77777777" w:rsidR="00066F52" w:rsidRPr="00D738B1" w:rsidRDefault="00066F52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301165C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09C0DFEB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A59CF" w:rsidRPr="00D738B1" w14:paraId="20879D8F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07326632" w14:textId="77777777" w:rsidR="00066F52" w:rsidRPr="00D738B1" w:rsidRDefault="00066F52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C975A7">
              <w:rPr>
                <w:rFonts w:asciiTheme="minorHAnsi" w:hAnsiTheme="minorHAnsi" w:cstheme="minorHAnsi"/>
                <w:color w:val="000000" w:themeColor="text1"/>
              </w:rPr>
              <w:t>Gender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33874962" w14:textId="77777777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52765429" w14:textId="77777777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4DF843E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0DB449AC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emale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87B1357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559B9D8E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4A59CF" w:rsidRPr="00D738B1" w14:paraId="4D2A69B4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851BD4C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2D7F849" w14:textId="742FE74E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14, [0.08, 0.24]</w:t>
            </w:r>
          </w:p>
        </w:tc>
        <w:tc>
          <w:tcPr>
            <w:tcW w:w="518" w:type="pct"/>
            <w:noWrap/>
            <w:hideMark/>
          </w:tcPr>
          <w:p w14:paraId="762A3B1B" w14:textId="32ACE8F4" w:rsidR="00066F52" w:rsidRPr="00D738B1" w:rsidRDefault="00AA49D8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7C59B843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F25F1A2" w14:textId="77777777" w:rsidR="00066F52" w:rsidRPr="00D738B1" w:rsidRDefault="00066F52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DB3CC7D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67567F2C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AA49D8" w:rsidRPr="00D738B1" w14:paraId="483D9F4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02E0593D" w14:textId="77777777" w:rsidR="00A37DD1" w:rsidRPr="00D738B1" w:rsidRDefault="00A37DD1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mmunity Type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18FED728" w14:textId="01BE76CD" w:rsidR="00A37DD1" w:rsidRPr="00D738B1" w:rsidRDefault="00A37DD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29AC0B63" w14:textId="77777777" w:rsidR="00A37DD1" w:rsidRPr="00D738B1" w:rsidRDefault="00A37DD1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51B7C64C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F14E146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arian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F13433F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7AB6CBDD" w14:textId="77777777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4A59CF" w:rsidRPr="00D738B1" w14:paraId="0F4B0B1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23F2E26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CDA27CC" w14:textId="77309F9B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54, [1.30, 1.82]</w:t>
            </w:r>
          </w:p>
        </w:tc>
        <w:tc>
          <w:tcPr>
            <w:tcW w:w="518" w:type="pct"/>
            <w:noWrap/>
            <w:hideMark/>
          </w:tcPr>
          <w:p w14:paraId="4EE055DE" w14:textId="5923FE03" w:rsidR="00066F52" w:rsidRPr="00D738B1" w:rsidRDefault="00AA49D8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773CE36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CF5BC09" w14:textId="77777777" w:rsidR="00066F52" w:rsidRPr="00D738B1" w:rsidRDefault="00066F52" w:rsidP="00AA49D8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ing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A3B8C13" w14:textId="68C23B86" w:rsidR="00066F52" w:rsidRPr="00D738B1" w:rsidRDefault="00066F52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26, [1.11, 1.44]</w:t>
            </w:r>
          </w:p>
        </w:tc>
        <w:tc>
          <w:tcPr>
            <w:tcW w:w="518" w:type="pct"/>
            <w:noWrap/>
            <w:hideMark/>
          </w:tcPr>
          <w:p w14:paraId="534ACA3A" w14:textId="7BE7312E" w:rsidR="00066F52" w:rsidRPr="00D738B1" w:rsidRDefault="00AA49D8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4A59CF" w:rsidRPr="00D738B1" w14:paraId="0CF24EF5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5EC68BD" w14:textId="77777777" w:rsidR="00066F52" w:rsidRPr="00D738B1" w:rsidRDefault="00066F52" w:rsidP="00AA49D8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97B0CC8" w14:textId="77777777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34F3EDB0" w14:textId="77777777" w:rsidR="00066F52" w:rsidRPr="00D738B1" w:rsidRDefault="00066F52" w:rsidP="00AA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A59CF" w:rsidRPr="00D738B1" w14:paraId="453AD3ED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</w:tcPr>
          <w:p w14:paraId="04229781" w14:textId="2C564F47" w:rsidR="004A59CF" w:rsidRPr="00D738B1" w:rsidRDefault="004A59CF" w:rsidP="00AA49D8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Community type interac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</w:tcPr>
          <w:p w14:paraId="3E1AF4A6" w14:textId="77777777" w:rsidR="004A59CF" w:rsidRPr="00D738B1" w:rsidRDefault="004A59CF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</w:tcPr>
          <w:p w14:paraId="2B285468" w14:textId="77777777" w:rsidR="004A59CF" w:rsidRPr="00D738B1" w:rsidRDefault="004A59CF" w:rsidP="00AA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F9A2B9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84AB347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Agrarian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2C5F6702" w14:textId="15D8D90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0DF5F3E4" w14:textId="3B0BAF9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7C8519D5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8876825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Fishing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DB32BEF" w14:textId="2E64F2E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21, [0.67, 2.2</w:t>
            </w:r>
            <w:r w:rsidR="008E770B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0D07BA5C" w14:textId="71C74C4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2</w:t>
            </w:r>
            <w:r w:rsidR="008E770B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D738B1" w:rsidRPr="00D738B1" w14:paraId="283FF342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93D0C59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Trading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60F717F" w14:textId="4BCCAA11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</w:t>
            </w:r>
            <w:r w:rsidR="008E770B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, [0.</w:t>
            </w:r>
            <w:r w:rsidR="008E770B">
              <w:rPr>
                <w:rFonts w:asciiTheme="minorHAnsi" w:hAnsiTheme="minorHAnsi" w:cstheme="minorHAnsi"/>
                <w:color w:val="000000"/>
              </w:rPr>
              <w:t>60</w:t>
            </w:r>
            <w:r w:rsidRPr="00D738B1">
              <w:rPr>
                <w:rFonts w:asciiTheme="minorHAnsi" w:hAnsiTheme="minorHAnsi" w:cstheme="minorHAnsi"/>
                <w:color w:val="000000"/>
              </w:rPr>
              <w:t>, 1.</w:t>
            </w:r>
            <w:r w:rsidR="008E770B">
              <w:rPr>
                <w:rFonts w:asciiTheme="minorHAnsi" w:hAnsiTheme="minorHAnsi" w:cstheme="minorHAnsi"/>
                <w:color w:val="000000"/>
              </w:rPr>
              <w:t>56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2C21D047" w14:textId="05A5233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8E770B">
              <w:rPr>
                <w:rFonts w:asciiTheme="minorHAnsi" w:hAnsiTheme="minorHAnsi" w:cstheme="minorHAnsi"/>
                <w:color w:val="000000"/>
              </w:rPr>
              <w:t>883</w:t>
            </w:r>
          </w:p>
        </w:tc>
      </w:tr>
      <w:tr w:rsidR="00D738B1" w:rsidRPr="00D738B1" w14:paraId="15CCA692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863FF0C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6F3C418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042B8CF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DC0AFDE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71EEEA7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ES group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28B65EAD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61F6A264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B728BB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</w:tcPr>
          <w:p w14:paraId="27EE077B" w14:textId="6BB5416E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est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</w:tcPr>
          <w:p w14:paraId="71A1C98E" w14:textId="1EBE4D89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</w:tcPr>
          <w:p w14:paraId="66BE3E8D" w14:textId="05B138BF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43316B1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4177C08" w14:textId="01602844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-middle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3FE099D" w14:textId="2B44FB6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5</w:t>
            </w:r>
            <w:r w:rsidR="008E770B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, [1.31, 1.89]</w:t>
            </w:r>
          </w:p>
        </w:tc>
        <w:tc>
          <w:tcPr>
            <w:tcW w:w="518" w:type="pct"/>
            <w:noWrap/>
            <w:hideMark/>
          </w:tcPr>
          <w:p w14:paraId="2CAEA660" w14:textId="6992CB2B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59C956B7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59E656BA" w14:textId="413E5E2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-middle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49A03B2" w14:textId="44C2CC4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2.26, [1.91, 2.68]</w:t>
            </w:r>
          </w:p>
        </w:tc>
        <w:tc>
          <w:tcPr>
            <w:tcW w:w="518" w:type="pct"/>
            <w:noWrap/>
            <w:hideMark/>
          </w:tcPr>
          <w:p w14:paraId="5AED39A5" w14:textId="0CD263F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18994082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C109A47" w14:textId="1EFD9243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est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3FB4992" w14:textId="51E216B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2.48, [2.0</w:t>
            </w:r>
            <w:r w:rsidR="008E770B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2.9</w:t>
            </w:r>
            <w:r w:rsidR="008E770B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2863D2C3" w14:textId="0790420C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36063B2A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A4C8182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4114099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19784546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0386A0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28187E98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Occupa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EBD59DF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3949D335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36BD1DCF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</w:tcPr>
          <w:p w14:paraId="4534B229" w14:textId="21ADE43C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iculture/housework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</w:tcPr>
          <w:p w14:paraId="11A3A3B7" w14:textId="06B8CFA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</w:tcPr>
          <w:p w14:paraId="4DCC6EA2" w14:textId="7B03226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049C093E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CD96537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Bar/Restaurant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6B0CEC1C" w14:textId="0F0DCDF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71, [1.39, 2.10]</w:t>
            </w:r>
          </w:p>
        </w:tc>
        <w:tc>
          <w:tcPr>
            <w:tcW w:w="518" w:type="pct"/>
            <w:noWrap/>
            <w:hideMark/>
          </w:tcPr>
          <w:p w14:paraId="355E7ADC" w14:textId="4673CAF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45104F8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11B2F4A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3AF22AAF" w14:textId="31AADA3C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4, [0.39, 1.83]</w:t>
            </w:r>
          </w:p>
        </w:tc>
        <w:tc>
          <w:tcPr>
            <w:tcW w:w="518" w:type="pct"/>
            <w:noWrap/>
            <w:hideMark/>
          </w:tcPr>
          <w:p w14:paraId="6E9429B1" w14:textId="698DBE5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6</w:t>
            </w:r>
            <w:r w:rsidR="008E770B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D738B1" w:rsidRPr="00D738B1" w14:paraId="235BE40C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DC8D5ED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e/Shopkeeper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3CC3A8AF" w14:textId="1E5B26C1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8</w:t>
            </w:r>
            <w:r w:rsidR="008E770B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[1.64, 2.1</w:t>
            </w:r>
            <w:r w:rsidR="008E770B">
              <w:rPr>
                <w:rFonts w:asciiTheme="minorHAnsi" w:hAnsiTheme="minorHAnsi" w:cstheme="minorHAnsi"/>
                <w:color w:val="000000"/>
              </w:rPr>
              <w:t>4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3F726A11" w14:textId="650B61D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0B182887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74859FB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Other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DB0BFCF" w14:textId="22D9BBC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20, [1.0</w:t>
            </w:r>
            <w:r w:rsidR="008E770B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, 1.</w:t>
            </w:r>
            <w:r w:rsidR="008E770B">
              <w:rPr>
                <w:rFonts w:asciiTheme="minorHAnsi" w:hAnsiTheme="minorHAnsi" w:cstheme="minorHAnsi"/>
                <w:color w:val="000000"/>
              </w:rPr>
              <w:t>40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5160D6AA" w14:textId="16048A19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2</w:t>
            </w:r>
            <w:r w:rsidR="008E770B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D738B1" w:rsidRPr="00D738B1" w14:paraId="7EC69F5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8D784AE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3F09E58C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28CA9519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13CAACA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0A2BE5A4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Marital Status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24DAF252" w14:textId="61C62951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261BCE6B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A3A1112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</w:tcPr>
          <w:p w14:paraId="2C3607CB" w14:textId="3E0F536F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ever married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22CF122A" w14:textId="0A5D6290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</w:tcPr>
          <w:p w14:paraId="7CF8A760" w14:textId="7AF6F15B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47254393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734192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reviously married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4B5BDB7" w14:textId="0C1030A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57, [1.20, 2.06]</w:t>
            </w:r>
          </w:p>
        </w:tc>
        <w:tc>
          <w:tcPr>
            <w:tcW w:w="518" w:type="pct"/>
            <w:noWrap/>
            <w:hideMark/>
          </w:tcPr>
          <w:p w14:paraId="06E2D580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</w:tr>
      <w:tr w:rsidR="00D738B1" w:rsidRPr="00D738B1" w14:paraId="466DD05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B9E4174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urrently married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142044B" w14:textId="6D04FB1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65, [1.29, 2.12]</w:t>
            </w:r>
          </w:p>
        </w:tc>
        <w:tc>
          <w:tcPr>
            <w:tcW w:w="518" w:type="pct"/>
            <w:noWrap/>
            <w:hideMark/>
          </w:tcPr>
          <w:p w14:paraId="496F1B0E" w14:textId="6F5F166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2918F640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DDD59EF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2FD033F7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62712157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3273C7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DABC174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Religion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1294E92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79F18FD1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16166C8D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7D7A68B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uslim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5347D3A2" w14:textId="33EDF67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50E9029F" w14:textId="4B1565C9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401E8A93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54F0814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n-Muslim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3F5E392" w14:textId="5A5ABCF1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0, [0.68, 0.93]</w:t>
            </w:r>
          </w:p>
        </w:tc>
        <w:tc>
          <w:tcPr>
            <w:tcW w:w="518" w:type="pct"/>
            <w:noWrap/>
            <w:hideMark/>
          </w:tcPr>
          <w:p w14:paraId="61818029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05</w:t>
            </w:r>
          </w:p>
        </w:tc>
      </w:tr>
      <w:tr w:rsidR="00D738B1" w:rsidRPr="00D738B1" w14:paraId="45D37B1A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EB6EF88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B103534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1BD7EE08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A439B5F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B5D9C7A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Religion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5D267840" w14:textId="311CDD2C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36E715FF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DFE9555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84A3EB8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lastRenderedPageBreak/>
              <w:t>Male#Muslim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6EAC6D24" w14:textId="0EB3C7E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46EDDB30" w14:textId="22079C9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632012EA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AB3B001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Christian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/Non-Muslim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A73CCD5" w14:textId="79D62AFD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79, [0.4</w:t>
            </w:r>
            <w:r w:rsidR="008E770B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, 1.4</w:t>
            </w:r>
            <w:r w:rsidR="008E770B">
              <w:rPr>
                <w:rFonts w:asciiTheme="minorHAnsi" w:hAnsiTheme="minorHAnsi" w:cstheme="minorHAnsi"/>
                <w:color w:val="000000"/>
              </w:rPr>
              <w:t>2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24476CA7" w14:textId="283C306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</w:t>
            </w:r>
            <w:r w:rsidR="008E770B">
              <w:rPr>
                <w:rFonts w:asciiTheme="minorHAnsi" w:hAnsiTheme="minorHAnsi" w:cstheme="minorHAnsi"/>
                <w:color w:val="000000"/>
              </w:rPr>
              <w:t>24</w:t>
            </w:r>
          </w:p>
        </w:tc>
      </w:tr>
      <w:tr w:rsidR="00D738B1" w:rsidRPr="00D738B1" w14:paraId="4E495D2B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0828973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ADFF6F1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66405D54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156396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F02BF01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moking status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6F882BE9" w14:textId="19FB0BDC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4164C13E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060BA28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3E5AC2A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D0AAF7C" w14:textId="201A67A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005B79EA" w14:textId="3007A29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15C22D9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29D27A8F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AB482A4" w14:textId="352D182F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1, [0.57, 1.15]</w:t>
            </w:r>
          </w:p>
        </w:tc>
        <w:tc>
          <w:tcPr>
            <w:tcW w:w="518" w:type="pct"/>
            <w:noWrap/>
            <w:hideMark/>
          </w:tcPr>
          <w:p w14:paraId="623B3DE4" w14:textId="2818FED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2</w:t>
            </w:r>
            <w:r w:rsidR="008E770B">
              <w:rPr>
                <w:rFonts w:asciiTheme="minorHAnsi" w:hAnsiTheme="minorHAnsi" w:cstheme="minorHAnsi"/>
                <w:color w:val="000000"/>
              </w:rPr>
              <w:t>37</w:t>
            </w:r>
          </w:p>
        </w:tc>
      </w:tr>
      <w:tr w:rsidR="00D738B1" w:rsidRPr="00D738B1" w14:paraId="13A6ADCB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555BEAEC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2503D3F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487D8D68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DFBBDC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D912BB3" w14:textId="77777777" w:rsidR="00D738B1" w:rsidRPr="00D738B1" w:rsidRDefault="00D738B1" w:rsidP="00D738B1">
            <w:pPr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smoke interac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1BDB2D4E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</w:tcPr>
          <w:p w14:paraId="3EC95CD9" w14:textId="74A5E8A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07FF268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89D3B6B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o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4DAC9066" w14:textId="5884DDC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70DF45A6" w14:textId="7C3E0A8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0A7482B4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0783586D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Yes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4E3FC80" w14:textId="61F52C6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1, [0.16, 1.0</w:t>
            </w:r>
            <w:r w:rsidR="007439E8">
              <w:rPr>
                <w:rFonts w:asciiTheme="minorHAnsi" w:hAnsiTheme="minorHAnsi" w:cstheme="minorHAnsi"/>
                <w:color w:val="000000"/>
              </w:rPr>
              <w:t>6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1CF1FC9B" w14:textId="15B59BBA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6</w:t>
            </w:r>
            <w:r w:rsidR="007439E8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D738B1" w:rsidRPr="00D738B1" w14:paraId="7C388F40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2C6F64D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5E3C9AF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0BC769F5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639720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20DC93BF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HIV status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91CC5DA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51CAA56F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B33D9C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75F0D88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egative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44D88D86" w14:textId="79453D5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093902FA" w14:textId="704F4191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36C6ACC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F379B6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ositive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3510000" w14:textId="3D5011D2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9, [0.51, 0.69]</w:t>
            </w:r>
          </w:p>
        </w:tc>
        <w:tc>
          <w:tcPr>
            <w:tcW w:w="518" w:type="pct"/>
            <w:noWrap/>
            <w:hideMark/>
          </w:tcPr>
          <w:p w14:paraId="1E6228DF" w14:textId="265B819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6D8B37A1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EDF5037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8154CD5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0B5240C3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36B3F24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926810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HIV interac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10E1FD93" w14:textId="6530B898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2F8D8670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1CEE03B1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3FAE44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egative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24623AB8" w14:textId="10D0384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72F4304E" w14:textId="1F0AA115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44ACEA5E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21071B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Positive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BE87B0F" w14:textId="44F0FD85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</w:t>
            </w:r>
            <w:r w:rsidR="007439E8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, [0.39, 1.7</w:t>
            </w:r>
            <w:r w:rsidR="007439E8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3588302C" w14:textId="6C3AAFF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7439E8">
              <w:rPr>
                <w:rFonts w:asciiTheme="minorHAnsi" w:hAnsiTheme="minorHAnsi" w:cstheme="minorHAnsi"/>
                <w:color w:val="000000"/>
              </w:rPr>
              <w:t>614</w:t>
            </w:r>
          </w:p>
        </w:tc>
      </w:tr>
      <w:tr w:rsidR="00D738B1" w:rsidRPr="00D738B1" w14:paraId="1E0D177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8A7DE95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B12CA14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3533C4A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2C40FE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592F8DEE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Drinks Alcohol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7749D1F2" w14:textId="7B1113BF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010FB5F4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35C91FC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6A30EF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8815325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3B1F2B33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640D9BA5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FD46CA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35A3E2F" w14:textId="0504EA7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10, [0.88, 1.36]</w:t>
            </w:r>
          </w:p>
        </w:tc>
        <w:tc>
          <w:tcPr>
            <w:tcW w:w="518" w:type="pct"/>
            <w:noWrap/>
            <w:hideMark/>
          </w:tcPr>
          <w:p w14:paraId="290FF3ED" w14:textId="227D1F4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1</w:t>
            </w:r>
            <w:r w:rsidR="007439E8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D738B1" w:rsidRPr="00D738B1" w14:paraId="5D1A60BB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918ECE5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4C44F2D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6AFBE8AF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178EAB3C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72D844B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Drinks Alcohol interac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57FDDA25" w14:textId="64F00645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2D14F1D8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451DAFB3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B39DB3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o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574BE660" w14:textId="096F3F3F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040168CA" w14:textId="0BDA147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0129BA5D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1EEA473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Yes</w:t>
            </w:r>
            <w:proofErr w:type="spellEnd"/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CBAACA6" w14:textId="204253A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3, [0.57, 3.12]</w:t>
            </w:r>
          </w:p>
        </w:tc>
        <w:tc>
          <w:tcPr>
            <w:tcW w:w="518" w:type="pct"/>
            <w:noWrap/>
            <w:hideMark/>
          </w:tcPr>
          <w:p w14:paraId="6197371A" w14:textId="35258F2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1</w:t>
            </w:r>
            <w:r w:rsidR="007439E8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D738B1" w:rsidRPr="00D738B1" w14:paraId="17E2186D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38DF3410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65DD1F15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6CE492D6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BEB437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8D46EB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Last Alcoholic drink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57CFCAAA" w14:textId="62588432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08E3F2EE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A5F559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B871B9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gt;1 year (Ref.)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93B66E0" w14:textId="0C99AB5C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518" w:type="pct"/>
            <w:noWrap/>
            <w:hideMark/>
          </w:tcPr>
          <w:p w14:paraId="1A7089B3" w14:textId="7E4FB09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6A708CB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664741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month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36C5E966" w14:textId="7CF2ADE0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02, [0.79, 1.3</w:t>
            </w:r>
            <w:r w:rsidR="007439E8">
              <w:rPr>
                <w:rFonts w:asciiTheme="minorHAnsi" w:hAnsiTheme="minorHAnsi" w:cstheme="minorHAnsi"/>
                <w:color w:val="000000"/>
              </w:rPr>
              <w:t>2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13A2DFCE" w14:textId="0505663C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7</w:t>
            </w:r>
            <w:r w:rsidR="007439E8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D738B1" w:rsidRPr="00D738B1" w14:paraId="073F5598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AD25E9B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week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73844742" w14:textId="61FC793F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4, [1.06, 1.68]</w:t>
            </w:r>
          </w:p>
        </w:tc>
        <w:tc>
          <w:tcPr>
            <w:tcW w:w="518" w:type="pct"/>
            <w:noWrap/>
            <w:hideMark/>
          </w:tcPr>
          <w:p w14:paraId="383C957B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13</w:t>
            </w:r>
          </w:p>
        </w:tc>
      </w:tr>
      <w:tr w:rsidR="00D738B1" w:rsidRPr="00D738B1" w14:paraId="1DCF8D4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23C36DC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1B564E2C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8" w:type="pct"/>
            <w:noWrap/>
            <w:hideMark/>
          </w:tcPr>
          <w:p w14:paraId="296188F3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0ED4A75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7ACA80D5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Last Alcoholic Drink interaction</w:t>
            </w:r>
          </w:p>
        </w:tc>
        <w:tc>
          <w:tcPr>
            <w:tcW w:w="2440" w:type="pct"/>
            <w:tcBorders>
              <w:left w:val="single" w:sz="4" w:space="0" w:color="auto"/>
            </w:tcBorders>
          </w:tcPr>
          <w:p w14:paraId="3E6A81DA" w14:textId="0C10C7B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18" w:type="pct"/>
            <w:noWrap/>
            <w:hideMark/>
          </w:tcPr>
          <w:p w14:paraId="3D05492A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7EC41B87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662B4EA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More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one year (Ref.)</w:t>
            </w:r>
          </w:p>
          <w:p w14:paraId="71DC418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2156A64C" w14:textId="6C22DC20" w:rsidR="00D738B1" w:rsidRPr="00D738B1" w:rsidRDefault="007439E8" w:rsidP="00D738B1">
            <w:pPr>
              <w:ind w:right="-5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518" w:type="pct"/>
          </w:tcPr>
          <w:p w14:paraId="29CB7E96" w14:textId="6FDC53DE" w:rsidR="00D738B1" w:rsidRPr="00D738B1" w:rsidRDefault="007439E8" w:rsidP="00D738B1">
            <w:pPr>
              <w:ind w:right="-5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</w:tr>
      <w:tr w:rsidR="00D738B1" w:rsidRPr="00D738B1" w14:paraId="0B155BC2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460FE7B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less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than 1 month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580F9903" w14:textId="66FD625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7439E8">
              <w:rPr>
                <w:rFonts w:asciiTheme="minorHAnsi" w:hAnsiTheme="minorHAnsi" w:cstheme="minorHAnsi"/>
                <w:color w:val="000000"/>
              </w:rPr>
              <w:t>67</w:t>
            </w:r>
            <w:r w:rsidRPr="00D738B1">
              <w:rPr>
                <w:rFonts w:asciiTheme="minorHAnsi" w:hAnsiTheme="minorHAnsi" w:cstheme="minorHAnsi"/>
                <w:color w:val="000000"/>
              </w:rPr>
              <w:t>, [0.2</w:t>
            </w:r>
            <w:r w:rsidR="007439E8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7439E8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.</w:t>
            </w:r>
            <w:r w:rsidR="007439E8">
              <w:rPr>
                <w:rFonts w:asciiTheme="minorHAnsi" w:hAnsiTheme="minorHAnsi" w:cstheme="minorHAnsi"/>
                <w:color w:val="000000"/>
              </w:rPr>
              <w:t>9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518" w:type="pct"/>
            <w:noWrap/>
            <w:hideMark/>
          </w:tcPr>
          <w:p w14:paraId="4401909B" w14:textId="21B1FED1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7439E8">
              <w:rPr>
                <w:rFonts w:asciiTheme="minorHAnsi" w:hAnsiTheme="minorHAnsi" w:cstheme="minorHAnsi"/>
                <w:color w:val="000000"/>
              </w:rPr>
              <w:t>453</w:t>
            </w:r>
          </w:p>
        </w:tc>
      </w:tr>
      <w:tr w:rsidR="00D738B1" w:rsidRPr="00D738B1" w14:paraId="18F29EA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right w:val="single" w:sz="4" w:space="0" w:color="auto"/>
            </w:tcBorders>
            <w:noWrap/>
            <w:hideMark/>
          </w:tcPr>
          <w:p w14:paraId="4D6DE5F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less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than one week</w:t>
            </w:r>
          </w:p>
        </w:tc>
        <w:tc>
          <w:tcPr>
            <w:tcW w:w="2440" w:type="pct"/>
            <w:tcBorders>
              <w:left w:val="single" w:sz="4" w:space="0" w:color="auto"/>
            </w:tcBorders>
            <w:noWrap/>
            <w:hideMark/>
          </w:tcPr>
          <w:p w14:paraId="0C1BE8F6" w14:textId="7FE72AE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8, [0.30, 1.54]</w:t>
            </w:r>
          </w:p>
        </w:tc>
        <w:tc>
          <w:tcPr>
            <w:tcW w:w="518" w:type="pct"/>
            <w:noWrap/>
            <w:hideMark/>
          </w:tcPr>
          <w:p w14:paraId="60CC4EA9" w14:textId="44896AA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35</w:t>
            </w:r>
            <w:r w:rsidR="007439E8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</w:tbl>
    <w:p w14:paraId="138A10AB" w14:textId="1CCF7776" w:rsidR="00AA49D8" w:rsidRDefault="00AA49D8"/>
    <w:p w14:paraId="7E13F406" w14:textId="37EA64B6" w:rsidR="00AA49D8" w:rsidRDefault="00AA49D8" w:rsidP="00AA49D8">
      <w:r w:rsidRPr="00AA49D8">
        <w:rPr>
          <w:b/>
          <w:bCs/>
        </w:rPr>
        <w:t xml:space="preserve">Table </w:t>
      </w:r>
      <w:r w:rsidR="001F36B9">
        <w:rPr>
          <w:b/>
          <w:bCs/>
        </w:rPr>
        <w:t>B</w:t>
      </w:r>
      <w:r w:rsidRPr="00AA49D8">
        <w:rPr>
          <w:b/>
          <w:bCs/>
        </w:rPr>
        <w:t>:</w:t>
      </w:r>
      <w:r>
        <w:t xml:space="preserve"> Combined logistic regression model of obesity on covariates. </w:t>
      </w:r>
      <w:r w:rsidRPr="003045D1">
        <w:t xml:space="preserve">RR = risk ratio. CI = Confidence Interval. SES = socioeconomic status. HIV = Human Immunodeficiency Virus. Ref. </w:t>
      </w:r>
      <w:r w:rsidRPr="003045D1">
        <w:lastRenderedPageBreak/>
        <w:t>= reference group.</w:t>
      </w:r>
      <w:r w:rsidR="00885CE9">
        <w:t xml:space="preserve"> Final model was adjusted for all other variables</w:t>
      </w:r>
      <w:r w:rsidR="00A54BC0">
        <w:t>, including the interaction terms</w:t>
      </w:r>
      <w:r w:rsidR="00885CE9">
        <w:t xml:space="preserve"> listed.</w:t>
      </w:r>
    </w:p>
    <w:p w14:paraId="5825FF61" w14:textId="44C30301" w:rsidR="006576B5" w:rsidRDefault="006576B5"/>
    <w:p w14:paraId="15258878" w14:textId="77777777" w:rsidR="00CF0A44" w:rsidRDefault="00CF0A44">
      <w:pPr>
        <w:rPr>
          <w:b/>
          <w:bCs/>
        </w:rPr>
      </w:pPr>
    </w:p>
    <w:p w14:paraId="0857243E" w14:textId="791673E2" w:rsidR="006576B5" w:rsidRPr="00E14731" w:rsidRDefault="006576B5">
      <w:pPr>
        <w:rPr>
          <w:b/>
          <w:bCs/>
        </w:rPr>
      </w:pPr>
      <w:r w:rsidRPr="00E14731">
        <w:rPr>
          <w:b/>
          <w:bCs/>
        </w:rPr>
        <w:t xml:space="preserve">Table </w:t>
      </w:r>
      <w:r w:rsidR="001F36B9">
        <w:rPr>
          <w:b/>
          <w:bCs/>
        </w:rPr>
        <w:t>C</w:t>
      </w:r>
      <w:r w:rsidRPr="00E14731">
        <w:rPr>
          <w:b/>
          <w:bCs/>
        </w:rPr>
        <w:t>: Combined models for underweight sex coefficient</w:t>
      </w:r>
    </w:p>
    <w:p w14:paraId="5B968E81" w14:textId="77777777" w:rsidR="006576B5" w:rsidRDefault="006576B5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767"/>
        <w:gridCol w:w="4064"/>
        <w:gridCol w:w="1529"/>
      </w:tblGrid>
      <w:tr w:rsidR="00E14731" w:rsidRPr="00D738B1" w14:paraId="1239A7F3" w14:textId="77777777" w:rsidTr="00D73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9D34CE7" w14:textId="33BE7CAC" w:rsidR="00437BBF" w:rsidRPr="00D738B1" w:rsidRDefault="00437BBF" w:rsidP="00437BBF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variates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A3A2B49" w14:textId="21CA858A" w:rsidR="00437BBF" w:rsidRPr="00D738B1" w:rsidRDefault="00437BBF" w:rsidP="0043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Adjusted RR [95% CI]</w:t>
            </w:r>
          </w:p>
        </w:tc>
        <w:tc>
          <w:tcPr>
            <w:tcW w:w="817" w:type="pct"/>
          </w:tcPr>
          <w:p w14:paraId="5C8392A8" w14:textId="78566CE1" w:rsidR="00437BBF" w:rsidRPr="00D738B1" w:rsidRDefault="00437BBF" w:rsidP="0043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E14731" w:rsidRPr="00D738B1" w14:paraId="50A3F7C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9FE5901" w14:textId="77777777" w:rsidR="00437BBF" w:rsidRPr="00D738B1" w:rsidRDefault="00437BBF" w:rsidP="00437BBF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Age Group, years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48ECC83A" w14:textId="5EB17C67" w:rsidR="00437BBF" w:rsidRPr="00D738B1" w:rsidRDefault="00437BBF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54A8E244" w14:textId="77777777" w:rsidR="00437BBF" w:rsidRPr="00D738B1" w:rsidRDefault="00437BBF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E14731" w:rsidRPr="00D738B1" w14:paraId="1A96261C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D649735" w14:textId="77777777" w:rsidR="00437BBF" w:rsidRPr="00D738B1" w:rsidRDefault="00437BBF" w:rsidP="00437BBF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15-19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57099BE7" w14:textId="77777777" w:rsidR="00437BBF" w:rsidRPr="00D738B1" w:rsidRDefault="00437BBF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22058A77" w14:textId="269BF2E5" w:rsidR="00437BBF" w:rsidRPr="00D738B1" w:rsidRDefault="00437BBF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E14731" w:rsidRPr="00D738B1" w14:paraId="2B3CC9B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D40CDF3" w14:textId="77777777" w:rsidR="00437BBF" w:rsidRPr="00D738B1" w:rsidRDefault="00437BBF" w:rsidP="00E14731">
            <w:pPr>
              <w:ind w:right="826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20-29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A29AB96" w14:textId="66CD2A29" w:rsidR="00437BBF" w:rsidRPr="00D738B1" w:rsidRDefault="00437BBF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7, [0.41, 0.5</w:t>
            </w:r>
            <w:r w:rsidR="00505ADA">
              <w:rPr>
                <w:rFonts w:asciiTheme="minorHAnsi" w:hAnsiTheme="minorHAnsi" w:cstheme="minorHAnsi"/>
                <w:color w:val="000000"/>
              </w:rPr>
              <w:t>4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43AD10C4" w14:textId="03EB95BB" w:rsidR="00437BBF" w:rsidRPr="00D738B1" w:rsidRDefault="00DD5171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5835A7B3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6135390" w14:textId="77777777" w:rsidR="00437BBF" w:rsidRPr="00D738B1" w:rsidRDefault="00437BBF" w:rsidP="00437BBF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30-39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E798C3C" w14:textId="168EC335" w:rsidR="00437BBF" w:rsidRPr="00D738B1" w:rsidRDefault="00437BBF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46, [0.38, 0.56]</w:t>
            </w:r>
          </w:p>
        </w:tc>
        <w:tc>
          <w:tcPr>
            <w:tcW w:w="817" w:type="pct"/>
          </w:tcPr>
          <w:p w14:paraId="16B1EF7B" w14:textId="2D71212F" w:rsidR="00437BBF" w:rsidRPr="00D738B1" w:rsidRDefault="00DD5171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D5171" w:rsidRPr="00D738B1" w14:paraId="1776BD2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D6F741E" w14:textId="77777777" w:rsidR="00DD5171" w:rsidRPr="00D738B1" w:rsidRDefault="00DD5171" w:rsidP="00DD517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40+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57C66090" w14:textId="67D74826" w:rsidR="00DD5171" w:rsidRPr="00D738B1" w:rsidRDefault="00505ADA" w:rsidP="00DD5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65, [0.54, 0.79]</w:t>
            </w:r>
          </w:p>
        </w:tc>
        <w:tc>
          <w:tcPr>
            <w:tcW w:w="817" w:type="pct"/>
          </w:tcPr>
          <w:p w14:paraId="14C3F580" w14:textId="407B60F3" w:rsidR="00DD5171" w:rsidRPr="00D738B1" w:rsidRDefault="00DD5171" w:rsidP="00DD5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E14731" w:rsidRPr="00D738B1" w14:paraId="2850CDF9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4142610C" w14:textId="77777777" w:rsidR="00437BBF" w:rsidRPr="00D738B1" w:rsidRDefault="00437BBF" w:rsidP="00437B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2A91DCD5" w14:textId="77777777" w:rsidR="00437BBF" w:rsidRPr="00D738B1" w:rsidRDefault="00437BBF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777610A4" w14:textId="77777777" w:rsidR="00437BBF" w:rsidRPr="00D738B1" w:rsidRDefault="00437BBF" w:rsidP="0043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14731" w:rsidRPr="00D738B1" w14:paraId="32B6A82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C781F5C" w14:textId="77777777" w:rsidR="00437BBF" w:rsidRPr="00D738B1" w:rsidRDefault="00437BBF" w:rsidP="00437BBF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Community Type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3EFA882C" w14:textId="0F932ED3" w:rsidR="00437BBF" w:rsidRPr="00D738B1" w:rsidRDefault="00437BBF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72173689" w14:textId="77777777" w:rsidR="00437BBF" w:rsidRPr="00D738B1" w:rsidRDefault="00437BBF" w:rsidP="0043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738B1" w:rsidRPr="00D738B1" w14:paraId="73EA0CAF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4A238AF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arian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245E563C" w14:textId="780A47B1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72592994" w14:textId="3D6D412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6CFB4CC6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4F58CC8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B26D490" w14:textId="66201FA8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</w:t>
            </w:r>
            <w:r w:rsidR="00505ADA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[0.48, 0.6</w:t>
            </w:r>
            <w:r w:rsidR="00505ADA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5DE2B465" w14:textId="1FA888C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195856F1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FBD343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ing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8887480" w14:textId="02FDAE64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2, [0.83, 1.02]</w:t>
            </w:r>
          </w:p>
        </w:tc>
        <w:tc>
          <w:tcPr>
            <w:tcW w:w="817" w:type="pct"/>
          </w:tcPr>
          <w:p w14:paraId="026DFB58" w14:textId="4BC1C531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11</w:t>
            </w:r>
            <w:r w:rsidR="00505ADA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D738B1" w:rsidRPr="00D738B1" w14:paraId="2E28CD5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D0C24C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5EAEBB7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291765A7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CDB52C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E5ADCB8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ES group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2ED275A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79294FE1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1F4071B5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27D5B9D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est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6503668C" w14:textId="09A5033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7D856C48" w14:textId="1A786F15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2CA8B382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656EDF2" w14:textId="34D22A90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Low-middle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4FF31170" w14:textId="796B635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79, [0.7</w:t>
            </w:r>
            <w:r w:rsidR="00505ADA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, 0.89]</w:t>
            </w:r>
          </w:p>
        </w:tc>
        <w:tc>
          <w:tcPr>
            <w:tcW w:w="817" w:type="pct"/>
          </w:tcPr>
          <w:p w14:paraId="19BAD151" w14:textId="14F6A76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3C12CDF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EFB3A45" w14:textId="08EB10FE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-middle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66F7642C" w14:textId="4C38F82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2, [0.54, 0.71]</w:t>
            </w:r>
          </w:p>
        </w:tc>
        <w:tc>
          <w:tcPr>
            <w:tcW w:w="817" w:type="pct"/>
          </w:tcPr>
          <w:p w14:paraId="343BE357" w14:textId="5C953EF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5B5E52D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873503F" w14:textId="2C3761CB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Highest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ADA557B" w14:textId="27CF15B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2, [0.5</w:t>
            </w:r>
            <w:r w:rsidR="00505ADA">
              <w:rPr>
                <w:rFonts w:asciiTheme="minorHAnsi" w:hAnsiTheme="minorHAnsi" w:cstheme="minorHAnsi"/>
                <w:color w:val="000000"/>
              </w:rPr>
              <w:t>5</w:t>
            </w:r>
            <w:r w:rsidRPr="00D738B1">
              <w:rPr>
                <w:rFonts w:asciiTheme="minorHAnsi" w:hAnsiTheme="minorHAnsi" w:cstheme="minorHAnsi"/>
                <w:color w:val="000000"/>
              </w:rPr>
              <w:t>, 0.70]</w:t>
            </w:r>
          </w:p>
        </w:tc>
        <w:tc>
          <w:tcPr>
            <w:tcW w:w="817" w:type="pct"/>
          </w:tcPr>
          <w:p w14:paraId="61831CB5" w14:textId="1372436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56E03901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4C9DFF7D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645F4D61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273C09E4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1F27905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2F7BBDE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Occupation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24EF320E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17" w:type="pct"/>
          </w:tcPr>
          <w:p w14:paraId="4D8F774F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9CF6EBD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43619FE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Agriculture/housework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18E62535" w14:textId="4C73B7D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39200321" w14:textId="0E606F80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24A57E1E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5D7FED6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Bar/Restaurant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A5817BC" w14:textId="4E80D2F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3, [0.6</w:t>
            </w:r>
            <w:r w:rsidR="00133D4A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1.30]</w:t>
            </w:r>
          </w:p>
        </w:tc>
        <w:tc>
          <w:tcPr>
            <w:tcW w:w="817" w:type="pct"/>
          </w:tcPr>
          <w:p w14:paraId="4E1EB0B0" w14:textId="3F2929A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</w:t>
            </w:r>
            <w:r w:rsidR="00505ADA">
              <w:rPr>
                <w:rFonts w:asciiTheme="minorHAnsi" w:hAnsiTheme="minorHAnsi" w:cstheme="minorHAnsi"/>
                <w:color w:val="000000"/>
              </w:rPr>
              <w:t>73</w:t>
            </w:r>
          </w:p>
        </w:tc>
      </w:tr>
      <w:tr w:rsidR="00D738B1" w:rsidRPr="00D738B1" w14:paraId="6DCC9714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BE3FD17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ishing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4716465" w14:textId="273BC125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2, [0.39, 0.70]</w:t>
            </w:r>
          </w:p>
        </w:tc>
        <w:tc>
          <w:tcPr>
            <w:tcW w:w="817" w:type="pct"/>
          </w:tcPr>
          <w:p w14:paraId="18D749BE" w14:textId="3DBB2236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2A1ADD19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CCCBAE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rade/Shopkeeper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52BD5DD" w14:textId="1250690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59, [0.49, 0.72]</w:t>
            </w:r>
          </w:p>
        </w:tc>
        <w:tc>
          <w:tcPr>
            <w:tcW w:w="817" w:type="pct"/>
          </w:tcPr>
          <w:p w14:paraId="022DA346" w14:textId="092074D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682C330F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3A0CCA4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Other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2AD79123" w14:textId="292F33FF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0</w:t>
            </w:r>
            <w:r w:rsidR="00133D4A">
              <w:rPr>
                <w:rFonts w:asciiTheme="minorHAnsi" w:hAnsiTheme="minorHAnsi" w:cstheme="minorHAnsi"/>
                <w:color w:val="000000"/>
              </w:rPr>
              <w:t>2</w:t>
            </w:r>
            <w:r w:rsidRPr="00D738B1">
              <w:rPr>
                <w:rFonts w:asciiTheme="minorHAnsi" w:hAnsiTheme="minorHAnsi" w:cstheme="minorHAnsi"/>
                <w:color w:val="000000"/>
              </w:rPr>
              <w:t>, [0.92, 1.14]</w:t>
            </w:r>
          </w:p>
        </w:tc>
        <w:tc>
          <w:tcPr>
            <w:tcW w:w="817" w:type="pct"/>
          </w:tcPr>
          <w:p w14:paraId="68F634CC" w14:textId="12EA990D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</w:t>
            </w:r>
            <w:r w:rsidR="00133D4A">
              <w:rPr>
                <w:rFonts w:asciiTheme="minorHAnsi" w:hAnsiTheme="minorHAnsi" w:cstheme="minorHAnsi"/>
                <w:color w:val="000000"/>
              </w:rPr>
              <w:t>60</w:t>
            </w:r>
          </w:p>
        </w:tc>
      </w:tr>
      <w:tr w:rsidR="00D738B1" w:rsidRPr="00D738B1" w14:paraId="1F1FE4AA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2AFAC6E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2876B39B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685D6E7C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0B21B9BC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78E56C4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Marital Status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259400A3" w14:textId="27AE5F6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17" w:type="pct"/>
          </w:tcPr>
          <w:p w14:paraId="2364463E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738B1" w:rsidRPr="00D738B1" w14:paraId="2675028A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1890747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ever married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27DF1260" w14:textId="2DBF813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448E067C" w14:textId="26CC5659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77BE6A5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1EF3B4D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reviously married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1C2EAA5" w14:textId="4CFE524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133D4A">
              <w:rPr>
                <w:rFonts w:asciiTheme="minorHAnsi" w:hAnsiTheme="minorHAnsi" w:cstheme="minorHAnsi"/>
                <w:color w:val="000000"/>
              </w:rPr>
              <w:t>80</w:t>
            </w:r>
            <w:r w:rsidRPr="00D738B1">
              <w:rPr>
                <w:rFonts w:asciiTheme="minorHAnsi" w:hAnsiTheme="minorHAnsi" w:cstheme="minorHAnsi"/>
                <w:color w:val="000000"/>
              </w:rPr>
              <w:t>, [0.66, 0.96]</w:t>
            </w:r>
          </w:p>
        </w:tc>
        <w:tc>
          <w:tcPr>
            <w:tcW w:w="817" w:type="pct"/>
          </w:tcPr>
          <w:p w14:paraId="4A65450A" w14:textId="53A73D5E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</w:t>
            </w:r>
            <w:r w:rsidR="00133D4A">
              <w:rPr>
                <w:rFonts w:asciiTheme="minorHAnsi" w:hAnsiTheme="minorHAnsi" w:cstheme="minorHAnsi"/>
                <w:color w:val="000000"/>
              </w:rPr>
              <w:t>19</w:t>
            </w:r>
          </w:p>
        </w:tc>
      </w:tr>
      <w:tr w:rsidR="00D738B1" w:rsidRPr="00D738B1" w14:paraId="3897F96F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F02CF9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urrently married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9E3C0D6" w14:textId="1C3DBA0D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68, [0.5</w:t>
            </w:r>
            <w:r w:rsidR="00133D4A">
              <w:rPr>
                <w:rFonts w:asciiTheme="minorHAnsi" w:hAnsiTheme="minorHAnsi" w:cstheme="minorHAnsi"/>
                <w:color w:val="000000"/>
              </w:rPr>
              <w:t>8</w:t>
            </w:r>
            <w:r w:rsidRPr="00D738B1">
              <w:rPr>
                <w:rFonts w:asciiTheme="minorHAnsi" w:hAnsiTheme="minorHAnsi" w:cstheme="minorHAnsi"/>
                <w:color w:val="000000"/>
              </w:rPr>
              <w:t>, 0.</w:t>
            </w:r>
            <w:r w:rsidR="00133D4A">
              <w:rPr>
                <w:rFonts w:asciiTheme="minorHAnsi" w:hAnsiTheme="minorHAnsi" w:cstheme="minorHAnsi"/>
                <w:color w:val="000000"/>
              </w:rPr>
              <w:t>80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37F421A8" w14:textId="6852117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4D180507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948F775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F4A1F11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66CDB51B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740A24D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2D85C253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FF0000"/>
              </w:rPr>
            </w:pPr>
            <w:r w:rsidRPr="00C975A7">
              <w:rPr>
                <w:rFonts w:asciiTheme="minorHAnsi" w:hAnsiTheme="minorHAnsi" w:cstheme="minorHAnsi"/>
                <w:color w:val="000000" w:themeColor="text1"/>
              </w:rPr>
              <w:t>Gender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F7CA963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817" w:type="pct"/>
          </w:tcPr>
          <w:p w14:paraId="146514BA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D738B1" w:rsidRPr="00D738B1" w14:paraId="0A770836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E6B2661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Female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4433E176" w14:textId="60C6104B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11734E5B" w14:textId="296C0A14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0A4395F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382C4EE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AC9929D" w14:textId="22E4B66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75, [1.5</w:t>
            </w:r>
            <w:r w:rsidR="00133D4A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, 1.9</w:t>
            </w:r>
            <w:r w:rsidR="00133D4A">
              <w:rPr>
                <w:rFonts w:asciiTheme="minorHAnsi" w:hAnsiTheme="minorHAnsi" w:cstheme="minorHAnsi"/>
                <w:color w:val="000000"/>
              </w:rPr>
              <w:t>7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65AE31BF" w14:textId="5B01CE5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346B813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5DDCAA59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5800A12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22021A3E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4A59E432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778816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Smoking status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1B493290" w14:textId="38CEFAC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5E4B6E03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738B1" w:rsidRPr="00D738B1" w14:paraId="7935D83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5942E5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lastRenderedPageBreak/>
              <w:t>No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50C21006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17" w:type="pct"/>
          </w:tcPr>
          <w:p w14:paraId="37880A6C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26C6F2D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21B54081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41784C16" w14:textId="326BD1E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5</w:t>
            </w:r>
            <w:r w:rsidR="00133D4A">
              <w:rPr>
                <w:rFonts w:asciiTheme="minorHAnsi" w:hAnsiTheme="minorHAnsi" w:cstheme="minorHAnsi"/>
                <w:color w:val="000000"/>
              </w:rPr>
              <w:t>1</w:t>
            </w:r>
            <w:r w:rsidRPr="00D738B1">
              <w:rPr>
                <w:rFonts w:asciiTheme="minorHAnsi" w:hAnsiTheme="minorHAnsi" w:cstheme="minorHAnsi"/>
                <w:color w:val="000000"/>
              </w:rPr>
              <w:t>, [0.98, 2.3</w:t>
            </w:r>
            <w:r w:rsidR="00133D4A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414C5EC9" w14:textId="6D60813A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0</w:t>
            </w:r>
            <w:r w:rsidR="00133D4A">
              <w:rPr>
                <w:rFonts w:asciiTheme="minorHAnsi" w:hAnsiTheme="minorHAnsi" w:cstheme="minorHAnsi"/>
                <w:color w:val="000000"/>
              </w:rPr>
              <w:t>60</w:t>
            </w:r>
          </w:p>
        </w:tc>
      </w:tr>
      <w:tr w:rsidR="00D738B1" w:rsidRPr="00D738B1" w14:paraId="78B930BB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4F1E2F2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E9C3056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20B6C976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0CA1894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FB17421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smoke interaction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5B9B1360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13500D59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738B1" w:rsidRPr="00D738B1" w14:paraId="26AC87A9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F7306D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o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441DCD18" w14:textId="2D7519D5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475ED163" w14:textId="006CC15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733FDA6B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43DD36B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Yes</w:t>
            </w:r>
            <w:proofErr w:type="spellEnd"/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889AA0F" w14:textId="50F9902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3</w:t>
            </w:r>
            <w:r w:rsidR="00133D4A">
              <w:rPr>
                <w:rFonts w:asciiTheme="minorHAnsi" w:hAnsiTheme="minorHAnsi" w:cstheme="minorHAnsi"/>
                <w:color w:val="000000"/>
              </w:rPr>
              <w:t>3</w:t>
            </w:r>
            <w:r w:rsidRPr="00D738B1">
              <w:rPr>
                <w:rFonts w:asciiTheme="minorHAnsi" w:hAnsiTheme="minorHAnsi" w:cstheme="minorHAnsi"/>
                <w:color w:val="000000"/>
              </w:rPr>
              <w:t>, [0.8</w:t>
            </w:r>
            <w:r w:rsidR="00133D4A">
              <w:rPr>
                <w:rFonts w:asciiTheme="minorHAnsi" w:hAnsiTheme="minorHAnsi" w:cstheme="minorHAnsi"/>
                <w:color w:val="000000"/>
              </w:rPr>
              <w:t>4</w:t>
            </w:r>
            <w:r w:rsidRPr="00D738B1">
              <w:rPr>
                <w:rFonts w:asciiTheme="minorHAnsi" w:hAnsiTheme="minorHAnsi" w:cstheme="minorHAnsi"/>
                <w:color w:val="000000"/>
              </w:rPr>
              <w:t>, 2.1</w:t>
            </w:r>
            <w:r w:rsidR="00133D4A">
              <w:rPr>
                <w:rFonts w:asciiTheme="minorHAnsi" w:hAnsiTheme="minorHAnsi" w:cstheme="minorHAnsi"/>
                <w:color w:val="000000"/>
              </w:rPr>
              <w:t>0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0B5A8C4D" w14:textId="111D2315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2</w:t>
            </w:r>
            <w:r w:rsidR="00133D4A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D738B1" w:rsidRPr="00D738B1" w14:paraId="3072754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3AB4303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C36CBF2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423A904A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1CEEE736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208E7C0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HIV status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AAF7FE0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29CC0D27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738B1" w:rsidRPr="00D738B1" w14:paraId="6D17504A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B85E7DD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egative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1428C72E" w14:textId="3FEC7F0D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5DF1017B" w14:textId="6ED2FD59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47DA8C5F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27029C9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ositive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3FFC416" w14:textId="4D8C2340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55, [1.28, 1.88]</w:t>
            </w:r>
          </w:p>
        </w:tc>
        <w:tc>
          <w:tcPr>
            <w:tcW w:w="817" w:type="pct"/>
          </w:tcPr>
          <w:p w14:paraId="08E87A12" w14:textId="4AF0EB76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D738B1" w:rsidRPr="00D738B1" w14:paraId="41CD841C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264801DD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337C3D99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60CAA9F3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59F29DD5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6D525EED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Gender-HIV interaction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0451F2C1" w14:textId="089593C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06453846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738B1" w:rsidRPr="00D738B1" w14:paraId="5C92BDFE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37AE2A1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Negative</w:t>
            </w:r>
            <w:proofErr w:type="spellEnd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4B9DE957" w14:textId="528A3482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32D4794C" w14:textId="1B0D3878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12FAC3E7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48F9AF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ale#Positive</w:t>
            </w:r>
            <w:proofErr w:type="spellEnd"/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143963A1" w14:textId="5CF3689F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8</w:t>
            </w:r>
            <w:r w:rsidR="00133D4A">
              <w:rPr>
                <w:rFonts w:asciiTheme="minorHAnsi" w:hAnsiTheme="minorHAnsi" w:cstheme="minorHAnsi"/>
                <w:color w:val="000000"/>
              </w:rPr>
              <w:t>4</w:t>
            </w:r>
            <w:r w:rsidRPr="00D738B1">
              <w:rPr>
                <w:rFonts w:asciiTheme="minorHAnsi" w:hAnsiTheme="minorHAnsi" w:cstheme="minorHAnsi"/>
                <w:color w:val="000000"/>
              </w:rPr>
              <w:t>, [0.65, 1.</w:t>
            </w:r>
            <w:r w:rsidR="00133D4A">
              <w:rPr>
                <w:rFonts w:asciiTheme="minorHAnsi" w:hAnsiTheme="minorHAnsi" w:cstheme="minorHAnsi"/>
                <w:color w:val="000000"/>
              </w:rPr>
              <w:t>09</w:t>
            </w:r>
            <w:r w:rsidRPr="00D738B1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17" w:type="pct"/>
          </w:tcPr>
          <w:p w14:paraId="19D46F6F" w14:textId="010183E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133D4A">
              <w:rPr>
                <w:rFonts w:asciiTheme="minorHAnsi" w:hAnsiTheme="minorHAnsi" w:cstheme="minorHAnsi"/>
                <w:color w:val="000000"/>
              </w:rPr>
              <w:t>190</w:t>
            </w:r>
          </w:p>
        </w:tc>
      </w:tr>
      <w:tr w:rsidR="00D738B1" w:rsidRPr="00D738B1" w14:paraId="110EB4C8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393A3030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08576EEB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40127C6B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25A9E3E7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A3A3163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Drinks Alcohol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7C3A1A2B" w14:textId="4CF1FB15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17" w:type="pct"/>
          </w:tcPr>
          <w:p w14:paraId="35EB51AB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738B1" w:rsidRPr="00D738B1" w14:paraId="3CEA0EE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0198E1F3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No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6120D043" w14:textId="75DE2E90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2EE7AF13" w14:textId="67AD498A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50ACCB5F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A498DCC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Yes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2D1D6EC" w14:textId="43BC16B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1, [0.75, 1.11]</w:t>
            </w:r>
          </w:p>
        </w:tc>
        <w:tc>
          <w:tcPr>
            <w:tcW w:w="817" w:type="pct"/>
          </w:tcPr>
          <w:p w14:paraId="31DDC44E" w14:textId="322E6DEB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</w:t>
            </w:r>
            <w:r w:rsidR="00133D4A">
              <w:rPr>
                <w:rFonts w:asciiTheme="minorHAnsi" w:hAnsiTheme="minorHAnsi" w:cstheme="minorHAnsi"/>
                <w:color w:val="000000"/>
              </w:rPr>
              <w:t>375</w:t>
            </w:r>
          </w:p>
        </w:tc>
      </w:tr>
      <w:tr w:rsidR="00D738B1" w:rsidRPr="00D738B1" w14:paraId="6767AE45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002D966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585AE862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17" w:type="pct"/>
          </w:tcPr>
          <w:p w14:paraId="32AEA8A5" w14:textId="7777777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738B1" w:rsidRPr="00D738B1" w14:paraId="6698E0F3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7AFE8219" w14:textId="77777777" w:rsidR="00D738B1" w:rsidRPr="00D738B1" w:rsidRDefault="00D738B1" w:rsidP="00D738B1">
            <w:pPr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Last Alcoholic drink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0F958661" w14:textId="0C538413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7" w:type="pct"/>
          </w:tcPr>
          <w:p w14:paraId="1DADFD48" w14:textId="77777777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738B1" w:rsidRPr="00D738B1" w14:paraId="10D38BCA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829C67D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gt;1 year (Ref.)</w:t>
            </w:r>
          </w:p>
        </w:tc>
        <w:tc>
          <w:tcPr>
            <w:tcW w:w="2171" w:type="pct"/>
            <w:tcBorders>
              <w:left w:val="single" w:sz="4" w:space="0" w:color="auto"/>
            </w:tcBorders>
          </w:tcPr>
          <w:p w14:paraId="11FAC863" w14:textId="01D7FDF3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817" w:type="pct"/>
          </w:tcPr>
          <w:p w14:paraId="78856E22" w14:textId="5635F358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--</w:t>
            </w:r>
          </w:p>
        </w:tc>
      </w:tr>
      <w:tr w:rsidR="00D738B1" w:rsidRPr="00D738B1" w14:paraId="27203C10" w14:textId="77777777" w:rsidTr="00D738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EA66B7F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month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176B9EE" w14:textId="7537AEDE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9, [0.77, 1.27]</w:t>
            </w:r>
          </w:p>
        </w:tc>
        <w:tc>
          <w:tcPr>
            <w:tcW w:w="817" w:type="pct"/>
          </w:tcPr>
          <w:p w14:paraId="561E653F" w14:textId="3A3B95E8" w:rsidR="00D738B1" w:rsidRPr="00D738B1" w:rsidRDefault="00D738B1" w:rsidP="00D738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9</w:t>
            </w:r>
            <w:r w:rsidR="00133D4A">
              <w:rPr>
                <w:rFonts w:asciiTheme="minorHAnsi" w:hAnsiTheme="minorHAnsi" w:cstheme="minorHAnsi"/>
                <w:color w:val="000000"/>
              </w:rPr>
              <w:t>26</w:t>
            </w:r>
          </w:p>
        </w:tc>
      </w:tr>
      <w:tr w:rsidR="00D738B1" w:rsidRPr="00D738B1" w14:paraId="4B3F7DE0" w14:textId="77777777" w:rsidTr="00D73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pct"/>
            <w:tcBorders>
              <w:right w:val="single" w:sz="4" w:space="0" w:color="auto"/>
            </w:tcBorders>
            <w:noWrap/>
            <w:hideMark/>
          </w:tcPr>
          <w:p w14:paraId="1AACED02" w14:textId="77777777" w:rsidR="00D738B1" w:rsidRPr="00D738B1" w:rsidRDefault="00D738B1" w:rsidP="00D738B1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D738B1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lt;1 week</w:t>
            </w:r>
          </w:p>
        </w:tc>
        <w:tc>
          <w:tcPr>
            <w:tcW w:w="2171" w:type="pct"/>
            <w:tcBorders>
              <w:left w:val="single" w:sz="4" w:space="0" w:color="auto"/>
            </w:tcBorders>
            <w:noWrap/>
            <w:hideMark/>
          </w:tcPr>
          <w:p w14:paraId="770D2C3B" w14:textId="5380079D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1.03, [0.84, 1.27]</w:t>
            </w:r>
          </w:p>
        </w:tc>
        <w:tc>
          <w:tcPr>
            <w:tcW w:w="817" w:type="pct"/>
          </w:tcPr>
          <w:p w14:paraId="29784E15" w14:textId="1AF2B9D7" w:rsidR="00D738B1" w:rsidRPr="00D738B1" w:rsidRDefault="00D738B1" w:rsidP="00D73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738B1">
              <w:rPr>
                <w:rFonts w:asciiTheme="minorHAnsi" w:hAnsiTheme="minorHAnsi" w:cstheme="minorHAnsi"/>
                <w:color w:val="000000"/>
              </w:rPr>
              <w:t>0.7</w:t>
            </w:r>
            <w:r w:rsidR="00133D4A">
              <w:rPr>
                <w:rFonts w:asciiTheme="minorHAnsi" w:hAnsiTheme="minorHAnsi" w:cstheme="minorHAnsi"/>
                <w:color w:val="000000"/>
              </w:rPr>
              <w:t>76</w:t>
            </w:r>
          </w:p>
        </w:tc>
      </w:tr>
    </w:tbl>
    <w:p w14:paraId="63C93CC5" w14:textId="77777777" w:rsidR="004A59CF" w:rsidRDefault="004A59CF" w:rsidP="00437BBF">
      <w:pPr>
        <w:rPr>
          <w:b/>
          <w:bCs/>
        </w:rPr>
      </w:pPr>
    </w:p>
    <w:p w14:paraId="0039BA29" w14:textId="62FC2EAF" w:rsidR="00437BBF" w:rsidRDefault="00437BBF" w:rsidP="00437BBF">
      <w:r w:rsidRPr="00AA49D8">
        <w:rPr>
          <w:b/>
          <w:bCs/>
        </w:rPr>
        <w:t xml:space="preserve">Table </w:t>
      </w:r>
      <w:r w:rsidR="001F36B9">
        <w:rPr>
          <w:b/>
          <w:bCs/>
        </w:rPr>
        <w:t>C</w:t>
      </w:r>
      <w:bookmarkStart w:id="0" w:name="_GoBack"/>
      <w:bookmarkEnd w:id="0"/>
      <w:r w:rsidRPr="00AA49D8">
        <w:rPr>
          <w:b/>
          <w:bCs/>
        </w:rPr>
        <w:t>:</w:t>
      </w:r>
      <w:r>
        <w:t xml:space="preserve"> Combined logistic regression model of underweight on covariates. </w:t>
      </w:r>
      <w:r w:rsidRPr="003045D1">
        <w:t>RR = risk ratio. CI = Confidence Interval. SES = socioeconomic status. HIV = Human Immunodeficiency Virus.</w:t>
      </w:r>
      <w:r w:rsidR="00141B1A">
        <w:t xml:space="preserve"> </w:t>
      </w:r>
      <w:r w:rsidRPr="003045D1">
        <w:t>Ref. = reference group.</w:t>
      </w:r>
      <w:r w:rsidR="00885CE9">
        <w:t xml:space="preserve"> Final model was adjusted for all other variables</w:t>
      </w:r>
      <w:r w:rsidR="00A54BC0">
        <w:t>, including the interaction terms</w:t>
      </w:r>
      <w:r w:rsidR="00885CE9">
        <w:t xml:space="preserve"> listed.</w:t>
      </w:r>
    </w:p>
    <w:p w14:paraId="2FA7E248" w14:textId="77777777" w:rsidR="00AA49D8" w:rsidRDefault="00AA49D8"/>
    <w:sectPr w:rsidR="00AA49D8" w:rsidSect="003B1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DB6"/>
    <w:rsid w:val="0004616B"/>
    <w:rsid w:val="00066F52"/>
    <w:rsid w:val="000A6045"/>
    <w:rsid w:val="00133D4A"/>
    <w:rsid w:val="001359BD"/>
    <w:rsid w:val="00141B1A"/>
    <w:rsid w:val="001E4DBA"/>
    <w:rsid w:val="001F048C"/>
    <w:rsid w:val="001F36B9"/>
    <w:rsid w:val="00330EB5"/>
    <w:rsid w:val="003B1433"/>
    <w:rsid w:val="00437BBF"/>
    <w:rsid w:val="00462B05"/>
    <w:rsid w:val="004A59CF"/>
    <w:rsid w:val="004B7FE4"/>
    <w:rsid w:val="00505ADA"/>
    <w:rsid w:val="00516DF1"/>
    <w:rsid w:val="00537173"/>
    <w:rsid w:val="00542962"/>
    <w:rsid w:val="006576B5"/>
    <w:rsid w:val="00681F4B"/>
    <w:rsid w:val="00716037"/>
    <w:rsid w:val="007439E8"/>
    <w:rsid w:val="007462A5"/>
    <w:rsid w:val="00780CC1"/>
    <w:rsid w:val="00790D25"/>
    <w:rsid w:val="007C29D7"/>
    <w:rsid w:val="00813DB6"/>
    <w:rsid w:val="00885420"/>
    <w:rsid w:val="00885CE9"/>
    <w:rsid w:val="008A124D"/>
    <w:rsid w:val="008E770B"/>
    <w:rsid w:val="009E680E"/>
    <w:rsid w:val="009F438E"/>
    <w:rsid w:val="00A3012C"/>
    <w:rsid w:val="00A37DD1"/>
    <w:rsid w:val="00A54BC0"/>
    <w:rsid w:val="00AA49D8"/>
    <w:rsid w:val="00B10263"/>
    <w:rsid w:val="00C50B52"/>
    <w:rsid w:val="00C975A7"/>
    <w:rsid w:val="00CE130F"/>
    <w:rsid w:val="00CF0A44"/>
    <w:rsid w:val="00CF7D01"/>
    <w:rsid w:val="00D259AB"/>
    <w:rsid w:val="00D738B1"/>
    <w:rsid w:val="00DD5171"/>
    <w:rsid w:val="00E14731"/>
    <w:rsid w:val="00EF4A5F"/>
    <w:rsid w:val="00F3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D3E97"/>
  <w15:chartTrackingRefBased/>
  <w15:docId w15:val="{F6BC7E4A-B758-4241-8D95-6277BCE8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49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7BB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A59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147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F7D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1603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7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6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 Ayoola</dc:creator>
  <cp:keywords/>
  <dc:description/>
  <cp:lastModifiedBy>Oliver Ian Tolentino</cp:lastModifiedBy>
  <cp:revision>15</cp:revision>
  <dcterms:created xsi:type="dcterms:W3CDTF">2022-03-28T00:07:00Z</dcterms:created>
  <dcterms:modified xsi:type="dcterms:W3CDTF">2022-10-07T08:11:00Z</dcterms:modified>
</cp:coreProperties>
</file>